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0753" w:rsidRPr="001B497A" w:rsidRDefault="001F0753" w:rsidP="001F0753">
      <w:pPr>
        <w:rPr>
          <w:rFonts w:asciiTheme="majorBidi" w:hAnsiTheme="majorBidi" w:cstheme="majorBidi"/>
          <w:sz w:val="24"/>
          <w:szCs w:val="24"/>
        </w:rPr>
      </w:pPr>
      <w:r w:rsidRPr="001B497A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0046E8">
        <w:rPr>
          <w:rFonts w:asciiTheme="majorBidi" w:hAnsiTheme="majorBidi" w:cstheme="majorBidi"/>
          <w:b/>
          <w:bCs/>
          <w:sz w:val="24"/>
          <w:szCs w:val="24"/>
        </w:rPr>
        <w:t xml:space="preserve"> S4</w:t>
      </w:r>
      <w:r w:rsidRPr="001B497A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1B497A">
        <w:rPr>
          <w:rFonts w:asciiTheme="majorBidi" w:hAnsiTheme="majorBidi" w:cstheme="majorBidi"/>
          <w:sz w:val="24"/>
          <w:szCs w:val="24"/>
        </w:rPr>
        <w:t xml:space="preserve"> </w:t>
      </w:r>
      <w:r w:rsidR="000046E8">
        <w:rPr>
          <w:rFonts w:asciiTheme="majorBidi" w:hAnsiTheme="majorBidi" w:cstheme="majorBidi"/>
          <w:b/>
          <w:sz w:val="24"/>
          <w:szCs w:val="24"/>
        </w:rPr>
        <w:t>Functional category of up</w:t>
      </w:r>
      <w:r w:rsidR="000046E8" w:rsidRPr="008465A6">
        <w:rPr>
          <w:rFonts w:asciiTheme="majorBidi" w:hAnsiTheme="majorBidi" w:cstheme="majorBidi"/>
          <w:b/>
          <w:sz w:val="24"/>
          <w:szCs w:val="24"/>
        </w:rPr>
        <w:t>regulated genes in the absence of Agp2</w:t>
      </w:r>
    </w:p>
    <w:tbl>
      <w:tblPr>
        <w:tblStyle w:val="LightShading1"/>
        <w:tblW w:w="0" w:type="auto"/>
        <w:tblLook w:val="04A0"/>
      </w:tblPr>
      <w:tblGrid>
        <w:gridCol w:w="8755"/>
        <w:gridCol w:w="1433"/>
        <w:gridCol w:w="1544"/>
        <w:gridCol w:w="1368"/>
      </w:tblGrid>
      <w:tr w:rsidR="001F0753" w:rsidRPr="000D6ADC" w:rsidTr="00E616D3">
        <w:trPr>
          <w:cnfStyle w:val="100000000000"/>
        </w:trPr>
        <w:tc>
          <w:tcPr>
            <w:cnfStyle w:val="001000000000"/>
            <w:tcW w:w="8755" w:type="dxa"/>
          </w:tcPr>
          <w:p w:rsidR="000D6ADC" w:rsidRPr="000D6ADC" w:rsidRDefault="000D6ADC" w:rsidP="001B497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1F0753" w:rsidRPr="000D6ADC" w:rsidRDefault="001F0753" w:rsidP="001B49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6ADC">
              <w:rPr>
                <w:rFonts w:asciiTheme="majorBidi" w:hAnsiTheme="majorBidi" w:cstheme="majorBidi"/>
                <w:sz w:val="24"/>
                <w:szCs w:val="24"/>
              </w:rPr>
              <w:t>Function</w:t>
            </w:r>
          </w:p>
        </w:tc>
        <w:tc>
          <w:tcPr>
            <w:tcW w:w="1433" w:type="dxa"/>
          </w:tcPr>
          <w:p w:rsidR="000D6ADC" w:rsidRPr="000D6ADC" w:rsidRDefault="000D6ADC" w:rsidP="001B497A">
            <w:pPr>
              <w:cnfStyle w:val="10000000000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1F0753" w:rsidRPr="000D6ADC" w:rsidRDefault="001F0753" w:rsidP="001B497A">
            <w:pPr>
              <w:cnfStyle w:val="1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0D6ADC">
              <w:rPr>
                <w:rFonts w:asciiTheme="majorBidi" w:hAnsiTheme="majorBidi" w:cstheme="majorBidi"/>
                <w:sz w:val="24"/>
                <w:szCs w:val="24"/>
              </w:rPr>
              <w:t>ORF</w:t>
            </w:r>
          </w:p>
          <w:p w:rsidR="000D6ADC" w:rsidRPr="000D6ADC" w:rsidRDefault="000D6ADC" w:rsidP="001B497A">
            <w:pPr>
              <w:cnfStyle w:val="10000000000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</w:tcPr>
          <w:p w:rsidR="000D6ADC" w:rsidRPr="000D6ADC" w:rsidRDefault="000D6ADC" w:rsidP="001B497A">
            <w:pPr>
              <w:cnfStyle w:val="10000000000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1F0753" w:rsidRPr="000D6ADC" w:rsidRDefault="001F0753" w:rsidP="001B497A">
            <w:pPr>
              <w:cnfStyle w:val="1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0D6ADC">
              <w:rPr>
                <w:rFonts w:asciiTheme="majorBidi" w:hAnsiTheme="majorBidi" w:cstheme="majorBidi"/>
                <w:sz w:val="24"/>
                <w:szCs w:val="24"/>
              </w:rPr>
              <w:t>Gene Name</w:t>
            </w:r>
          </w:p>
        </w:tc>
        <w:tc>
          <w:tcPr>
            <w:tcW w:w="1368" w:type="dxa"/>
          </w:tcPr>
          <w:p w:rsidR="001F0753" w:rsidRPr="000D6ADC" w:rsidRDefault="001F0753" w:rsidP="001B497A">
            <w:pPr>
              <w:cnfStyle w:val="1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0D6ADC">
              <w:rPr>
                <w:rFonts w:asciiTheme="majorBidi" w:hAnsiTheme="majorBidi" w:cstheme="majorBidi"/>
                <w:sz w:val="24"/>
                <w:szCs w:val="24"/>
              </w:rPr>
              <w:t>Fold change</w:t>
            </w:r>
          </w:p>
        </w:tc>
      </w:tr>
      <w:tr w:rsidR="001F0753" w:rsidRPr="000D6ADC" w:rsidTr="00E616D3">
        <w:trPr>
          <w:cnfStyle w:val="000000100000"/>
        </w:trPr>
        <w:tc>
          <w:tcPr>
            <w:cnfStyle w:val="001000000000"/>
            <w:tcW w:w="8755" w:type="dxa"/>
          </w:tcPr>
          <w:p w:rsidR="000D6ADC" w:rsidRDefault="000D6ADC" w:rsidP="00567419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  <w:p w:rsidR="00567419" w:rsidRPr="000D6ADC" w:rsidRDefault="00567419" w:rsidP="0056741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factor and coenzyme metabolic process</w:t>
            </w:r>
          </w:p>
          <w:p w:rsidR="001F0753" w:rsidRPr="000D6ADC" w:rsidRDefault="001F0753" w:rsidP="001B497A">
            <w:pPr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</w:tcPr>
          <w:p w:rsidR="001F0753" w:rsidRPr="000D6ADC" w:rsidRDefault="001F0753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4" w:type="dxa"/>
          </w:tcPr>
          <w:p w:rsidR="001F0753" w:rsidRPr="000D6ADC" w:rsidRDefault="001F0753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1F0753" w:rsidRPr="000D6ADC" w:rsidRDefault="001F0753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F0753" w:rsidRPr="000D6ADC" w:rsidTr="00E616D3">
        <w:tc>
          <w:tcPr>
            <w:cnfStyle w:val="001000000000"/>
            <w:tcW w:w="8755" w:type="dxa"/>
          </w:tcPr>
          <w:p w:rsidR="003B65C2" w:rsidRPr="000D6ADC" w:rsidRDefault="00567419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Citrate synthase, catalyzes the condensation of acetyl coenzyme A and oxaloacetate to form citrate, mitochondrial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isozym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involved in the TCA cycle</w:t>
            </w:r>
          </w:p>
        </w:tc>
        <w:tc>
          <w:tcPr>
            <w:tcW w:w="1433" w:type="dxa"/>
          </w:tcPr>
          <w:p w:rsidR="00157B3B" w:rsidRPr="000D6ADC" w:rsidRDefault="00157B3B" w:rsidP="00157B3B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PR001W</w:t>
            </w:r>
          </w:p>
          <w:p w:rsidR="001F0753" w:rsidRPr="000D6ADC" w:rsidRDefault="001F0753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4" w:type="dxa"/>
          </w:tcPr>
          <w:p w:rsidR="00157B3B" w:rsidRPr="000D6ADC" w:rsidRDefault="00157B3B" w:rsidP="00157B3B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T3</w:t>
            </w:r>
          </w:p>
          <w:p w:rsidR="001F0753" w:rsidRPr="000D6ADC" w:rsidRDefault="001F0753" w:rsidP="003B65C2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1F0753" w:rsidRPr="000D6ADC" w:rsidRDefault="00BA48FD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3</w:t>
            </w:r>
          </w:p>
        </w:tc>
      </w:tr>
      <w:tr w:rsidR="001F0753" w:rsidRPr="000D6ADC" w:rsidTr="00E616D3">
        <w:trPr>
          <w:cnfStyle w:val="000000100000"/>
        </w:trPr>
        <w:tc>
          <w:tcPr>
            <w:cnfStyle w:val="001000000000"/>
            <w:tcW w:w="8755" w:type="dxa"/>
          </w:tcPr>
          <w:p w:rsidR="003B65C2" w:rsidRPr="000D6ADC" w:rsidRDefault="009A37C8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Glucose-repressible alcohol dehydrogenase II, catalyzes the conversion of ethanol to acetaldehyde; involved in the production of certain carboxylate esters; regulated by ADR1</w:t>
            </w:r>
          </w:p>
        </w:tc>
        <w:tc>
          <w:tcPr>
            <w:tcW w:w="1433" w:type="dxa"/>
          </w:tcPr>
          <w:p w:rsidR="00157B3B" w:rsidRPr="000D6ADC" w:rsidRDefault="00157B3B" w:rsidP="00157B3B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MR303C</w:t>
            </w:r>
          </w:p>
          <w:p w:rsidR="001F0753" w:rsidRPr="000D6ADC" w:rsidRDefault="001F0753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157B3B" w:rsidRPr="000D6ADC" w:rsidRDefault="00157B3B" w:rsidP="00157B3B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H2</w:t>
            </w:r>
          </w:p>
          <w:p w:rsidR="001F0753" w:rsidRPr="000D6ADC" w:rsidRDefault="001F0753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1F0753" w:rsidRPr="000D6ADC" w:rsidRDefault="00BA48FD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5</w:t>
            </w:r>
          </w:p>
        </w:tc>
      </w:tr>
      <w:tr w:rsidR="001F0753" w:rsidRPr="000D6ADC" w:rsidTr="00E616D3">
        <w:tc>
          <w:tcPr>
            <w:cnfStyle w:val="001000000000"/>
            <w:tcW w:w="8755" w:type="dxa"/>
          </w:tcPr>
          <w:p w:rsidR="003B65C2" w:rsidRPr="000D6ADC" w:rsidRDefault="009A37C8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Mitochondrial external NADH dehydrogenase, catalyzes the oxidation of cytosolic NADH; Nde1p and Nde2p are involved in providing the cytosolic NADH to the mitochondrial respiratory chain</w:t>
            </w:r>
          </w:p>
        </w:tc>
        <w:tc>
          <w:tcPr>
            <w:tcW w:w="1433" w:type="dxa"/>
          </w:tcPr>
          <w:p w:rsidR="00157B3B" w:rsidRPr="000D6ADC" w:rsidRDefault="001F0753" w:rsidP="00157B3B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157B3B"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DL085W</w:t>
            </w:r>
          </w:p>
          <w:p w:rsidR="00157B3B" w:rsidRPr="000D6ADC" w:rsidRDefault="00157B3B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F0753" w:rsidRPr="000D6ADC" w:rsidRDefault="001F0753" w:rsidP="00157B3B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4" w:type="dxa"/>
          </w:tcPr>
          <w:p w:rsidR="00157B3B" w:rsidRPr="000D6ADC" w:rsidRDefault="00157B3B" w:rsidP="00157B3B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E2</w:t>
            </w:r>
          </w:p>
          <w:p w:rsidR="001F0753" w:rsidRPr="000D6ADC" w:rsidRDefault="001F0753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1F0753" w:rsidRPr="000D6ADC" w:rsidRDefault="00BA48FD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6</w:t>
            </w:r>
          </w:p>
        </w:tc>
      </w:tr>
      <w:tr w:rsidR="001F0753" w:rsidRPr="000D6ADC" w:rsidTr="00E616D3">
        <w:trPr>
          <w:cnfStyle w:val="000000100000"/>
        </w:trPr>
        <w:tc>
          <w:tcPr>
            <w:cnfStyle w:val="001000000000"/>
            <w:tcW w:w="8755" w:type="dxa"/>
          </w:tcPr>
          <w:p w:rsidR="001F0753" w:rsidRPr="000D6ADC" w:rsidRDefault="009A37C8" w:rsidP="009A37C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Minor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uccinat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dehydrogenas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isozym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; homologous to Sdh1p, the major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isozym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reponsibl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for the oxidation of succinate and transfer of electrons to ubiquinone; induced during the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diauxic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shift in a Cat8p-dependent manner</w:t>
            </w:r>
          </w:p>
        </w:tc>
        <w:tc>
          <w:tcPr>
            <w:tcW w:w="1433" w:type="dxa"/>
          </w:tcPr>
          <w:p w:rsidR="001F0753" w:rsidRPr="000D6ADC" w:rsidRDefault="001F0753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:rsidR="001F0753" w:rsidRPr="000D6ADC" w:rsidRDefault="001F0753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4" w:type="dxa"/>
          </w:tcPr>
          <w:p w:rsidR="00157B3B" w:rsidRPr="000D6ADC" w:rsidRDefault="00157B3B" w:rsidP="00157B3B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-</w:t>
            </w:r>
          </w:p>
          <w:p w:rsidR="001F0753" w:rsidRPr="000D6ADC" w:rsidRDefault="001F0753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:rsidR="001F0753" w:rsidRPr="000D6ADC" w:rsidRDefault="001F0753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1F0753" w:rsidRPr="000D6ADC" w:rsidRDefault="001F0753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F0753" w:rsidRPr="000D6ADC" w:rsidTr="00E616D3">
        <w:tc>
          <w:tcPr>
            <w:cnfStyle w:val="001000000000"/>
            <w:tcW w:w="8755" w:type="dxa"/>
          </w:tcPr>
          <w:p w:rsidR="001F0753" w:rsidRPr="000D6ADC" w:rsidRDefault="009A37C8" w:rsidP="009A37C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Mitochondrial inner membrane of unknown function; similar to Tim18p and Sdh4p; expression induced by nitrogen limitation in a GLN3, GAT1-dependent manner</w:t>
            </w:r>
          </w:p>
        </w:tc>
        <w:tc>
          <w:tcPr>
            <w:tcW w:w="1433" w:type="dxa"/>
          </w:tcPr>
          <w:p w:rsidR="001F0753" w:rsidRPr="000D6ADC" w:rsidRDefault="001F0753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:rsidR="001F0753" w:rsidRPr="000D6ADC" w:rsidRDefault="001F0753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4" w:type="dxa"/>
          </w:tcPr>
          <w:p w:rsidR="00157B3B" w:rsidRPr="000D6ADC" w:rsidRDefault="00157B3B" w:rsidP="00157B3B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-</w:t>
            </w:r>
          </w:p>
          <w:p w:rsidR="001F0753" w:rsidRPr="000D6ADC" w:rsidRDefault="001F0753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:rsidR="001F0753" w:rsidRPr="000D6ADC" w:rsidRDefault="001F0753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1F0753" w:rsidRPr="000D6ADC" w:rsidRDefault="001F0753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F0753" w:rsidRPr="000D6ADC" w:rsidTr="00E616D3">
        <w:trPr>
          <w:cnfStyle w:val="000000100000"/>
        </w:trPr>
        <w:tc>
          <w:tcPr>
            <w:cnfStyle w:val="001000000000"/>
            <w:tcW w:w="8755" w:type="dxa"/>
          </w:tcPr>
          <w:p w:rsidR="001F0753" w:rsidRPr="000D6ADC" w:rsidRDefault="009A37C8" w:rsidP="009A37C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rotein of unknown function with similarity to succinate dehydrogenase cytochrome b subunit; YMR118C is not an essential gene</w:t>
            </w:r>
          </w:p>
        </w:tc>
        <w:tc>
          <w:tcPr>
            <w:tcW w:w="1433" w:type="dxa"/>
          </w:tcPr>
          <w:p w:rsidR="001F0753" w:rsidRPr="000D6ADC" w:rsidRDefault="001F0753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:rsidR="001F0753" w:rsidRPr="000D6ADC" w:rsidRDefault="001F0753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4" w:type="dxa"/>
          </w:tcPr>
          <w:p w:rsidR="00157B3B" w:rsidRPr="000D6ADC" w:rsidRDefault="00157B3B" w:rsidP="00157B3B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-</w:t>
            </w:r>
          </w:p>
          <w:p w:rsidR="001F0753" w:rsidRPr="000D6ADC" w:rsidRDefault="001F0753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:rsidR="001F0753" w:rsidRPr="000D6ADC" w:rsidRDefault="001F0753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1F0753" w:rsidRPr="000D6ADC" w:rsidRDefault="001F0753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F0753" w:rsidRPr="000D6ADC" w:rsidTr="00E616D3">
        <w:tc>
          <w:tcPr>
            <w:cnfStyle w:val="001000000000"/>
            <w:tcW w:w="8755" w:type="dxa"/>
          </w:tcPr>
          <w:p w:rsidR="001F0753" w:rsidRPr="000D6ADC" w:rsidRDefault="009A37C8" w:rsidP="009A37C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Kynureninas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, required for biosynthesis of nicotinic acid from tryptophan via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kynurenin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433" w:type="dxa"/>
          </w:tcPr>
          <w:p w:rsidR="00157B3B" w:rsidRPr="000D6ADC" w:rsidRDefault="00157B3B" w:rsidP="00157B3B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LR231C</w:t>
            </w:r>
          </w:p>
          <w:p w:rsidR="001F0753" w:rsidRPr="000D6ADC" w:rsidRDefault="001F0753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:rsidR="001F0753" w:rsidRPr="000D6ADC" w:rsidRDefault="001F0753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4" w:type="dxa"/>
          </w:tcPr>
          <w:p w:rsidR="00157B3B" w:rsidRPr="000D6ADC" w:rsidRDefault="00157B3B" w:rsidP="00157B3B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NA5</w:t>
            </w:r>
          </w:p>
          <w:p w:rsidR="001F0753" w:rsidRPr="000D6ADC" w:rsidRDefault="001F0753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:rsidR="001F0753" w:rsidRPr="000D6ADC" w:rsidRDefault="001F0753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1F0753" w:rsidRPr="000D6ADC" w:rsidRDefault="00BA48FD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3</w:t>
            </w:r>
          </w:p>
        </w:tc>
      </w:tr>
      <w:tr w:rsidR="001F0753" w:rsidRPr="000D6ADC" w:rsidTr="00E616D3">
        <w:trPr>
          <w:cnfStyle w:val="000000100000"/>
        </w:trPr>
        <w:tc>
          <w:tcPr>
            <w:cnfStyle w:val="001000000000"/>
            <w:tcW w:w="8755" w:type="dxa"/>
          </w:tcPr>
          <w:p w:rsidR="001F0753" w:rsidRPr="000D6ADC" w:rsidRDefault="009A37C8" w:rsidP="009A37C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Ferrochelatas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, a mitochondrial inner membrane protein, catalyzes the insertion of ferrous iron into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rotoporphyrin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IX, the eighth and final step in the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hem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biosynthetic pathway</w:t>
            </w:r>
          </w:p>
        </w:tc>
        <w:tc>
          <w:tcPr>
            <w:tcW w:w="1433" w:type="dxa"/>
          </w:tcPr>
          <w:p w:rsidR="00157B3B" w:rsidRPr="000D6ADC" w:rsidRDefault="00157B3B" w:rsidP="00157B3B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OR176W</w:t>
            </w:r>
          </w:p>
          <w:p w:rsidR="001F0753" w:rsidRPr="000D6ADC" w:rsidRDefault="001F0753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:rsidR="001F0753" w:rsidRPr="000D6ADC" w:rsidRDefault="001F0753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4" w:type="dxa"/>
          </w:tcPr>
          <w:p w:rsidR="00157B3B" w:rsidRPr="000D6ADC" w:rsidRDefault="00157B3B" w:rsidP="00157B3B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M15</w:t>
            </w:r>
          </w:p>
          <w:p w:rsidR="001F0753" w:rsidRPr="000D6ADC" w:rsidRDefault="001F0753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:rsidR="001F0753" w:rsidRPr="000D6ADC" w:rsidRDefault="001F0753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1F0753" w:rsidRPr="000D6ADC" w:rsidRDefault="00BA48FD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6</w:t>
            </w:r>
          </w:p>
        </w:tc>
      </w:tr>
      <w:tr w:rsidR="001F0753" w:rsidRPr="000D6ADC" w:rsidTr="00E616D3">
        <w:tc>
          <w:tcPr>
            <w:cnfStyle w:val="001000000000"/>
            <w:tcW w:w="8755" w:type="dxa"/>
          </w:tcPr>
          <w:p w:rsidR="001F0753" w:rsidRPr="000D6ADC" w:rsidRDefault="009A37C8" w:rsidP="009A37C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3-hydroxyanthranilic acid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dioxygenas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, required for biosynthesis of nicotinic acid from tryptophan via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kynurenin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433" w:type="dxa"/>
          </w:tcPr>
          <w:p w:rsidR="00157B3B" w:rsidRPr="000D6ADC" w:rsidRDefault="00157B3B" w:rsidP="00157B3B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JR025C</w:t>
            </w:r>
          </w:p>
          <w:p w:rsidR="001F0753" w:rsidRPr="000D6ADC" w:rsidRDefault="001F0753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:rsidR="001F0753" w:rsidRPr="000D6ADC" w:rsidRDefault="001F0753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4" w:type="dxa"/>
          </w:tcPr>
          <w:p w:rsidR="00157B3B" w:rsidRPr="000D6ADC" w:rsidRDefault="00157B3B" w:rsidP="00157B3B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NA1</w:t>
            </w:r>
          </w:p>
          <w:p w:rsidR="001F0753" w:rsidRPr="000D6ADC" w:rsidRDefault="001F0753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:rsidR="001F0753" w:rsidRPr="000D6ADC" w:rsidRDefault="001F0753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1F0753" w:rsidRPr="000D6ADC" w:rsidRDefault="00BA48FD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1</w:t>
            </w:r>
          </w:p>
        </w:tc>
      </w:tr>
      <w:tr w:rsidR="001F0753" w:rsidRPr="000D6ADC" w:rsidTr="00E616D3">
        <w:trPr>
          <w:cnfStyle w:val="000000100000"/>
        </w:trPr>
        <w:tc>
          <w:tcPr>
            <w:cnfStyle w:val="001000000000"/>
            <w:tcW w:w="8755" w:type="dxa"/>
          </w:tcPr>
          <w:p w:rsidR="001F0753" w:rsidRPr="000D6ADC" w:rsidRDefault="009A37C8" w:rsidP="009A37C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Acetyl-coA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ynthetas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isoform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which, along with Acs2p, is the nuclear source of acetyl-coA for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histon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acetlyation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; expressed during growth on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nonfermentabl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carbon sources and under aerobic conditions</w:t>
            </w:r>
          </w:p>
        </w:tc>
        <w:tc>
          <w:tcPr>
            <w:tcW w:w="1433" w:type="dxa"/>
          </w:tcPr>
          <w:p w:rsidR="00157B3B" w:rsidRPr="000D6ADC" w:rsidRDefault="00157B3B" w:rsidP="00157B3B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AL054C</w:t>
            </w:r>
          </w:p>
          <w:p w:rsidR="001F0753" w:rsidRPr="000D6ADC" w:rsidRDefault="001F0753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:rsidR="001F0753" w:rsidRPr="000D6ADC" w:rsidRDefault="001F0753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4" w:type="dxa"/>
          </w:tcPr>
          <w:p w:rsidR="00157B3B" w:rsidRPr="000D6ADC" w:rsidRDefault="00157B3B" w:rsidP="00157B3B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S1</w:t>
            </w:r>
          </w:p>
          <w:p w:rsidR="001F0753" w:rsidRPr="000D6ADC" w:rsidRDefault="001F0753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:rsidR="001F0753" w:rsidRPr="000D6ADC" w:rsidRDefault="001F0753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1F0753" w:rsidRPr="000D6ADC" w:rsidRDefault="00BA48FD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4</w:t>
            </w:r>
          </w:p>
        </w:tc>
      </w:tr>
      <w:tr w:rsidR="001F0753" w:rsidRPr="000D6ADC" w:rsidTr="00E616D3">
        <w:tc>
          <w:tcPr>
            <w:cnfStyle w:val="001000000000"/>
            <w:tcW w:w="8755" w:type="dxa"/>
          </w:tcPr>
          <w:p w:rsidR="009A37C8" w:rsidRPr="000D6ADC" w:rsidRDefault="009A37C8" w:rsidP="009A37C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lastRenderedPageBreak/>
              <w:t>Transketolas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, similar to Tkl1p; catalyzes conversion of xylulose-5-phosphate and ribose-5-phosphate to sedoheptulose-7-phosphate and glyceraldehyde-3-phosphate in the pentose phosphate pathway; needed for synthesis of aromatic amino acids</w:t>
            </w:r>
          </w:p>
          <w:p w:rsidR="001F0753" w:rsidRPr="000D6ADC" w:rsidRDefault="001F0753" w:rsidP="001B497A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</w:tcPr>
          <w:p w:rsidR="00157B3B" w:rsidRPr="000D6ADC" w:rsidRDefault="00157B3B" w:rsidP="00157B3B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BR117C</w:t>
            </w:r>
          </w:p>
          <w:p w:rsidR="001F0753" w:rsidRPr="000D6ADC" w:rsidRDefault="001F0753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:rsidR="001F0753" w:rsidRPr="000D6ADC" w:rsidRDefault="001F0753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4" w:type="dxa"/>
          </w:tcPr>
          <w:p w:rsidR="00157B3B" w:rsidRPr="000D6ADC" w:rsidRDefault="00157B3B" w:rsidP="00157B3B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KL2</w:t>
            </w:r>
          </w:p>
          <w:p w:rsidR="001F0753" w:rsidRPr="000D6ADC" w:rsidRDefault="001F0753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:rsidR="001F0753" w:rsidRPr="000D6ADC" w:rsidRDefault="001F0753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1F0753" w:rsidRPr="000D6ADC" w:rsidRDefault="00BA48FD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1F0753" w:rsidRPr="000D6ADC" w:rsidTr="00E616D3">
        <w:trPr>
          <w:cnfStyle w:val="000000100000"/>
        </w:trPr>
        <w:tc>
          <w:tcPr>
            <w:cnfStyle w:val="001000000000"/>
            <w:tcW w:w="8755" w:type="dxa"/>
          </w:tcPr>
          <w:p w:rsidR="001F0753" w:rsidRPr="000D6ADC" w:rsidRDefault="009A37C8" w:rsidP="009A37C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One of two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isozymes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of HMG-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CoA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reductas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that catalyzes the conversion of HMG-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CoA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mevalonat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, which is a rate-limiting step in sterol biosynthesis; localizes to the nuclear envelope; overproduction induces the formation of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karmellae</w:t>
            </w:r>
            <w:proofErr w:type="spellEnd"/>
          </w:p>
        </w:tc>
        <w:tc>
          <w:tcPr>
            <w:tcW w:w="1433" w:type="dxa"/>
          </w:tcPr>
          <w:p w:rsidR="00157B3B" w:rsidRPr="000D6ADC" w:rsidRDefault="00157B3B" w:rsidP="00157B3B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ML075C</w:t>
            </w:r>
          </w:p>
          <w:p w:rsidR="001F0753" w:rsidRPr="000D6ADC" w:rsidRDefault="001F0753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:rsidR="001F0753" w:rsidRPr="000D6ADC" w:rsidRDefault="001F0753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4" w:type="dxa"/>
          </w:tcPr>
          <w:p w:rsidR="00157B3B" w:rsidRPr="000D6ADC" w:rsidRDefault="00157B3B" w:rsidP="00157B3B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MG1</w:t>
            </w:r>
          </w:p>
          <w:p w:rsidR="001F0753" w:rsidRPr="000D6ADC" w:rsidRDefault="001F0753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:rsidR="001F0753" w:rsidRPr="000D6ADC" w:rsidRDefault="001F0753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1F0753" w:rsidRPr="000D6ADC" w:rsidRDefault="00BA48FD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6</w:t>
            </w:r>
          </w:p>
        </w:tc>
      </w:tr>
      <w:tr w:rsidR="001F0753" w:rsidRPr="000D6ADC" w:rsidTr="00E616D3">
        <w:tc>
          <w:tcPr>
            <w:cnfStyle w:val="001000000000"/>
            <w:tcW w:w="8755" w:type="dxa"/>
          </w:tcPr>
          <w:p w:rsidR="000D6ADC" w:rsidRDefault="000D6ADC" w:rsidP="009A37C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  <w:p w:rsidR="009A37C8" w:rsidRPr="000D6ADC" w:rsidRDefault="009A37C8" w:rsidP="009A37C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roductive Cellular Process</w:t>
            </w:r>
          </w:p>
          <w:p w:rsidR="001F0753" w:rsidRPr="000D6ADC" w:rsidRDefault="001F0753" w:rsidP="003B65C2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</w:tcPr>
          <w:p w:rsidR="001F0753" w:rsidRPr="000D6ADC" w:rsidRDefault="001F0753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:rsidR="001F0753" w:rsidRPr="000D6ADC" w:rsidRDefault="001F0753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4" w:type="dxa"/>
          </w:tcPr>
          <w:p w:rsidR="001F0753" w:rsidRPr="000D6ADC" w:rsidRDefault="001F0753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1F0753" w:rsidRPr="000D6ADC" w:rsidRDefault="001F0753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F0753" w:rsidRPr="000D6ADC" w:rsidTr="00E616D3">
        <w:trPr>
          <w:cnfStyle w:val="000000100000"/>
          <w:trHeight w:val="628"/>
        </w:trPr>
        <w:tc>
          <w:tcPr>
            <w:cnfStyle w:val="001000000000"/>
            <w:tcW w:w="8755" w:type="dxa"/>
          </w:tcPr>
          <w:p w:rsidR="001F0753" w:rsidRPr="000D6ADC" w:rsidRDefault="009A37C8" w:rsidP="009A37C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rotein required for spore wall maturation; expressed during sporulation; may be a component of the spore wall</w:t>
            </w:r>
          </w:p>
        </w:tc>
        <w:tc>
          <w:tcPr>
            <w:tcW w:w="1433" w:type="dxa"/>
          </w:tcPr>
          <w:p w:rsidR="00157B3B" w:rsidRPr="000D6ADC" w:rsidRDefault="00157B3B" w:rsidP="00157B3B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HR139C</w:t>
            </w:r>
          </w:p>
          <w:p w:rsidR="001F0753" w:rsidRPr="000D6ADC" w:rsidRDefault="001F0753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:rsidR="001F0753" w:rsidRPr="000D6ADC" w:rsidRDefault="001F0753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4" w:type="dxa"/>
          </w:tcPr>
          <w:p w:rsidR="00157B3B" w:rsidRPr="000D6ADC" w:rsidRDefault="00157B3B" w:rsidP="00157B3B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S100</w:t>
            </w:r>
          </w:p>
          <w:p w:rsidR="001F0753" w:rsidRPr="000D6ADC" w:rsidRDefault="001F0753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:rsidR="001F0753" w:rsidRPr="000D6ADC" w:rsidRDefault="001F0753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1F0753" w:rsidRPr="000D6ADC" w:rsidRDefault="00787389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EE5D93">
              <w:rPr>
                <w:rFonts w:asciiTheme="majorBidi" w:hAnsiTheme="majorBidi" w:cstheme="majorBidi"/>
                <w:sz w:val="20"/>
                <w:szCs w:val="20"/>
              </w:rPr>
              <w:t>.8</w:t>
            </w:r>
          </w:p>
        </w:tc>
      </w:tr>
      <w:tr w:rsidR="001F0753" w:rsidRPr="000D6ADC" w:rsidTr="00E616D3">
        <w:tc>
          <w:tcPr>
            <w:cnfStyle w:val="001000000000"/>
            <w:tcW w:w="8755" w:type="dxa"/>
          </w:tcPr>
          <w:p w:rsidR="00D05C6C" w:rsidRPr="000D6ADC" w:rsidRDefault="009A37C8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pore-specific water channel that mediates the transport of water across cell membranes, developmentally controlled; may play a role in spore maturation, probably by allowing water outflow, may be involved in freeze tolerance</w:t>
            </w:r>
          </w:p>
        </w:tc>
        <w:tc>
          <w:tcPr>
            <w:tcW w:w="1433" w:type="dxa"/>
          </w:tcPr>
          <w:p w:rsidR="00157B3B" w:rsidRPr="000D6ADC" w:rsidRDefault="00157B3B" w:rsidP="00157B3B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PR192W</w:t>
            </w:r>
          </w:p>
          <w:p w:rsidR="001F0753" w:rsidRPr="000D6ADC" w:rsidRDefault="001F0753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157B3B" w:rsidRPr="000D6ADC" w:rsidRDefault="00157B3B" w:rsidP="00157B3B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QY1</w:t>
            </w:r>
          </w:p>
          <w:p w:rsidR="001F0753" w:rsidRPr="000D6ADC" w:rsidRDefault="001F0753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:rsidR="001F0753" w:rsidRPr="000D6ADC" w:rsidRDefault="001F0753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1F0753" w:rsidRPr="000D6ADC" w:rsidRDefault="00950BC3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3</w:t>
            </w:r>
          </w:p>
        </w:tc>
      </w:tr>
      <w:tr w:rsidR="00D05C6C" w:rsidRPr="000D6ADC" w:rsidTr="00E616D3">
        <w:trPr>
          <w:cnfStyle w:val="000000100000"/>
        </w:trPr>
        <w:tc>
          <w:tcPr>
            <w:cnfStyle w:val="001000000000"/>
            <w:tcW w:w="8755" w:type="dxa"/>
          </w:tcPr>
          <w:p w:rsidR="00D05C6C" w:rsidRPr="000D6ADC" w:rsidRDefault="00D05C6C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Substrate of the Hub1p ubiquitin-like protein that localizes to the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hmoo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tip (mating projection); mutants are defective for mating projection formation, thereby implicating Hbt1p in polarized cell morphogenesis</w:t>
            </w:r>
          </w:p>
        </w:tc>
        <w:tc>
          <w:tcPr>
            <w:tcW w:w="1433" w:type="dxa"/>
          </w:tcPr>
          <w:p w:rsidR="00157B3B" w:rsidRPr="000D6ADC" w:rsidRDefault="00157B3B" w:rsidP="00157B3B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DL223C</w:t>
            </w:r>
          </w:p>
          <w:p w:rsidR="00D05C6C" w:rsidRPr="000D6ADC" w:rsidRDefault="00D05C6C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157B3B" w:rsidRPr="000D6ADC" w:rsidRDefault="00157B3B" w:rsidP="00157B3B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BT1</w:t>
            </w:r>
          </w:p>
          <w:p w:rsidR="00D05C6C" w:rsidRPr="000D6ADC" w:rsidRDefault="00D05C6C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D05C6C" w:rsidRPr="000D6ADC" w:rsidRDefault="007B5A96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D05C6C" w:rsidRPr="000D6ADC" w:rsidTr="00E616D3">
        <w:tc>
          <w:tcPr>
            <w:cnfStyle w:val="001000000000"/>
            <w:tcW w:w="8755" w:type="dxa"/>
          </w:tcPr>
          <w:p w:rsidR="00D05C6C" w:rsidRPr="000D6ADC" w:rsidRDefault="00D05C6C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Integral membrane protein localized to mitochondria (untagged protein) and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eisosomes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, immobile patches at the cortex associated with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endocytosis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porulation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phingolipid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content are altered in mutants; has homologs SUR7 and YNL194C</w:t>
            </w:r>
          </w:p>
        </w:tc>
        <w:tc>
          <w:tcPr>
            <w:tcW w:w="1433" w:type="dxa"/>
          </w:tcPr>
          <w:p w:rsidR="00157B3B" w:rsidRPr="000D6ADC" w:rsidRDefault="00157B3B" w:rsidP="00157B3B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DL222C</w:t>
            </w:r>
          </w:p>
          <w:p w:rsidR="00D05C6C" w:rsidRPr="000D6ADC" w:rsidRDefault="00D05C6C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157B3B" w:rsidRPr="000D6ADC" w:rsidRDefault="00157B3B" w:rsidP="00157B3B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MP45</w:t>
            </w:r>
          </w:p>
          <w:p w:rsidR="00D05C6C" w:rsidRPr="000D6ADC" w:rsidRDefault="00D05C6C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D05C6C" w:rsidRPr="000D6ADC" w:rsidRDefault="007B5A96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7</w:t>
            </w:r>
          </w:p>
        </w:tc>
      </w:tr>
      <w:tr w:rsidR="00D05C6C" w:rsidRPr="000D6ADC" w:rsidTr="00E616D3">
        <w:trPr>
          <w:cnfStyle w:val="000000100000"/>
        </w:trPr>
        <w:tc>
          <w:tcPr>
            <w:cnfStyle w:val="001000000000"/>
            <w:tcW w:w="8755" w:type="dxa"/>
          </w:tcPr>
          <w:p w:rsidR="00D05C6C" w:rsidRPr="000D6ADC" w:rsidRDefault="00D05C6C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Meiosis-specific regulatory subunit of the Glc7p protein phosphatase, regulates spore wall formation and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eptin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organization, required for expression of some late meiotic genes and for normal localization of Glc7p</w:t>
            </w:r>
          </w:p>
        </w:tc>
        <w:tc>
          <w:tcPr>
            <w:tcW w:w="1433" w:type="dxa"/>
          </w:tcPr>
          <w:p w:rsidR="00157B3B" w:rsidRPr="000D6ADC" w:rsidRDefault="00157B3B" w:rsidP="00157B3B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BR045C</w:t>
            </w:r>
          </w:p>
          <w:p w:rsidR="00D05C6C" w:rsidRPr="000D6ADC" w:rsidRDefault="00D05C6C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157B3B" w:rsidRPr="000D6ADC" w:rsidRDefault="00157B3B" w:rsidP="00157B3B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IP1</w:t>
            </w:r>
          </w:p>
          <w:p w:rsidR="00D05C6C" w:rsidRPr="000D6ADC" w:rsidRDefault="00D05C6C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D05C6C" w:rsidRPr="000D6ADC" w:rsidRDefault="007B5A96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4</w:t>
            </w:r>
          </w:p>
        </w:tc>
      </w:tr>
      <w:tr w:rsidR="00D05C6C" w:rsidRPr="000D6ADC" w:rsidTr="00E616D3">
        <w:tc>
          <w:tcPr>
            <w:cnfStyle w:val="001000000000"/>
            <w:tcW w:w="8755" w:type="dxa"/>
          </w:tcPr>
          <w:p w:rsidR="00D05C6C" w:rsidRPr="000D6ADC" w:rsidRDefault="00D05C6C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Sporulation-specific homolog of the yeast CDC3/10/11/12 family of bud neck microfilament genes;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eptin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protein involved in sporulation; regulated by ABFI</w:t>
            </w:r>
          </w:p>
        </w:tc>
        <w:tc>
          <w:tcPr>
            <w:tcW w:w="1433" w:type="dxa"/>
          </w:tcPr>
          <w:p w:rsidR="00157B3B" w:rsidRPr="000D6ADC" w:rsidRDefault="00157B3B" w:rsidP="00157B3B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GR059W</w:t>
            </w:r>
          </w:p>
          <w:p w:rsidR="00D05C6C" w:rsidRPr="000D6ADC" w:rsidRDefault="00D05C6C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157B3B" w:rsidRPr="000D6ADC" w:rsidRDefault="00157B3B" w:rsidP="00157B3B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3</w:t>
            </w:r>
          </w:p>
          <w:p w:rsidR="00D05C6C" w:rsidRPr="000D6ADC" w:rsidRDefault="00D05C6C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D05C6C" w:rsidRPr="000D6ADC" w:rsidRDefault="007B5A96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1</w:t>
            </w:r>
          </w:p>
        </w:tc>
      </w:tr>
      <w:tr w:rsidR="00D05C6C" w:rsidRPr="000D6ADC" w:rsidTr="00E616D3">
        <w:trPr>
          <w:cnfStyle w:val="000000100000"/>
        </w:trPr>
        <w:tc>
          <w:tcPr>
            <w:cnfStyle w:val="001000000000"/>
            <w:tcW w:w="8755" w:type="dxa"/>
          </w:tcPr>
          <w:p w:rsidR="00D05C6C" w:rsidRPr="000D6ADC" w:rsidRDefault="00D05C6C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G1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cyclin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involved in regulation of the cell cycle; activates Cdc28p kinase to promote the G1 to S phase transition; late G1 specific expression depends on transcription factor complexes, MBF (Swi6p-Mbp1p) and SBF (Swi6p-Swi4p)</w:t>
            </w:r>
          </w:p>
        </w:tc>
        <w:tc>
          <w:tcPr>
            <w:tcW w:w="1433" w:type="dxa"/>
          </w:tcPr>
          <w:p w:rsidR="00F432C6" w:rsidRPr="000D6ADC" w:rsidRDefault="00F432C6" w:rsidP="00F432C6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PL256C</w:t>
            </w:r>
          </w:p>
          <w:p w:rsidR="00D05C6C" w:rsidRPr="000D6ADC" w:rsidRDefault="00D05C6C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F432C6" w:rsidRPr="000D6ADC" w:rsidRDefault="00F432C6" w:rsidP="00F432C6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N2</w:t>
            </w:r>
          </w:p>
          <w:p w:rsidR="00D05C6C" w:rsidRPr="000D6ADC" w:rsidRDefault="00D05C6C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D05C6C" w:rsidRPr="000D6ADC" w:rsidRDefault="007B5A96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6</w:t>
            </w:r>
          </w:p>
        </w:tc>
      </w:tr>
      <w:tr w:rsidR="00D05C6C" w:rsidRPr="000D6ADC" w:rsidTr="00E616D3">
        <w:tc>
          <w:tcPr>
            <w:cnfStyle w:val="001000000000"/>
            <w:tcW w:w="8755" w:type="dxa"/>
          </w:tcPr>
          <w:p w:rsidR="00D05C6C" w:rsidRPr="000D6ADC" w:rsidRDefault="00622D2D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Protein of unknown function involved in the assembly of the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rospor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membrane during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porulation</w:t>
            </w:r>
            <w:proofErr w:type="spellEnd"/>
          </w:p>
        </w:tc>
        <w:tc>
          <w:tcPr>
            <w:tcW w:w="1433" w:type="dxa"/>
          </w:tcPr>
          <w:p w:rsidR="00F432C6" w:rsidRPr="000D6ADC" w:rsidRDefault="00F432C6" w:rsidP="00F432C6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PL027W</w:t>
            </w:r>
          </w:p>
          <w:p w:rsidR="00D05C6C" w:rsidRPr="000D6ADC" w:rsidRDefault="00D05C6C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F432C6" w:rsidRPr="000D6ADC" w:rsidRDefault="00F432C6" w:rsidP="00F432C6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MA1</w:t>
            </w:r>
          </w:p>
          <w:p w:rsidR="00D05C6C" w:rsidRPr="000D6ADC" w:rsidRDefault="00D05C6C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D05C6C" w:rsidRPr="000D6ADC" w:rsidRDefault="007B5A96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3</w:t>
            </w:r>
          </w:p>
        </w:tc>
      </w:tr>
      <w:tr w:rsidR="00D05C6C" w:rsidRPr="000D6ADC" w:rsidTr="00E616D3">
        <w:trPr>
          <w:cnfStyle w:val="000000100000"/>
        </w:trPr>
        <w:tc>
          <w:tcPr>
            <w:cnfStyle w:val="001000000000"/>
            <w:tcW w:w="8755" w:type="dxa"/>
          </w:tcPr>
          <w:p w:rsidR="00622D2D" w:rsidRPr="000D6ADC" w:rsidRDefault="00622D2D" w:rsidP="00622D2D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Hypothetical protein</w:t>
            </w:r>
          </w:p>
          <w:p w:rsidR="00D05C6C" w:rsidRPr="000D6ADC" w:rsidRDefault="00D05C6C" w:rsidP="009A37C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</w:tcPr>
          <w:p w:rsidR="00D05C6C" w:rsidRPr="000D6ADC" w:rsidRDefault="00D05C6C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F432C6" w:rsidRPr="000D6ADC" w:rsidRDefault="00F432C6" w:rsidP="00F432C6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-</w:t>
            </w:r>
          </w:p>
          <w:p w:rsidR="00D05C6C" w:rsidRPr="000D6ADC" w:rsidRDefault="00D05C6C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D05C6C" w:rsidRPr="000D6ADC" w:rsidRDefault="007B5A96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3</w:t>
            </w:r>
          </w:p>
        </w:tc>
      </w:tr>
      <w:tr w:rsidR="00622D2D" w:rsidRPr="000D6ADC" w:rsidTr="00E616D3">
        <w:tc>
          <w:tcPr>
            <w:cnfStyle w:val="001000000000"/>
            <w:tcW w:w="8755" w:type="dxa"/>
          </w:tcPr>
          <w:p w:rsidR="00622D2D" w:rsidRPr="000D6ADC" w:rsidRDefault="00C4370F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rotein involved in sporulation; required for the construction of the outer spore wall layers; required for proper localization of Spo14p</w:t>
            </w:r>
          </w:p>
        </w:tc>
        <w:tc>
          <w:tcPr>
            <w:tcW w:w="1433" w:type="dxa"/>
          </w:tcPr>
          <w:p w:rsidR="00F432C6" w:rsidRPr="000D6ADC" w:rsidRDefault="00F432C6" w:rsidP="00F432C6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OR255W</w:t>
            </w:r>
          </w:p>
          <w:p w:rsidR="00622D2D" w:rsidRPr="000D6ADC" w:rsidRDefault="00622D2D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F432C6" w:rsidRPr="000D6ADC" w:rsidRDefault="00F432C6" w:rsidP="00F432C6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SW1</w:t>
            </w:r>
          </w:p>
          <w:p w:rsidR="00622D2D" w:rsidRPr="000D6ADC" w:rsidRDefault="00622D2D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622D2D" w:rsidRPr="000D6ADC" w:rsidRDefault="007B5A96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4</w:t>
            </w:r>
          </w:p>
        </w:tc>
      </w:tr>
      <w:tr w:rsidR="00622D2D" w:rsidRPr="000D6ADC" w:rsidTr="00E616D3">
        <w:trPr>
          <w:cnfStyle w:val="000000100000"/>
        </w:trPr>
        <w:tc>
          <w:tcPr>
            <w:cnfStyle w:val="001000000000"/>
            <w:tcW w:w="8755" w:type="dxa"/>
          </w:tcPr>
          <w:p w:rsidR="00622D2D" w:rsidRPr="000D6ADC" w:rsidRDefault="00C4370F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lasma membrane protein involved in G-protein mediated pheromone signaling pathway; overproduction suppresses bem1 mutations</w:t>
            </w:r>
          </w:p>
        </w:tc>
        <w:tc>
          <w:tcPr>
            <w:tcW w:w="1433" w:type="dxa"/>
          </w:tcPr>
          <w:p w:rsidR="00F432C6" w:rsidRPr="000D6ADC" w:rsidRDefault="00F432C6" w:rsidP="00F432C6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NL173C</w:t>
            </w:r>
          </w:p>
          <w:p w:rsidR="00622D2D" w:rsidRPr="000D6ADC" w:rsidRDefault="00622D2D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F432C6" w:rsidRPr="00ED7CA1" w:rsidRDefault="00F432C6" w:rsidP="00F432C6">
            <w:pPr>
              <w:cnfStyle w:val="00000010000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ED7CA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DG1</w:t>
            </w:r>
          </w:p>
          <w:p w:rsidR="00622D2D" w:rsidRPr="00ED7CA1" w:rsidRDefault="00622D2D" w:rsidP="001B497A">
            <w:pPr>
              <w:cnfStyle w:val="00000010000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368" w:type="dxa"/>
          </w:tcPr>
          <w:p w:rsidR="00622D2D" w:rsidRPr="00ED7CA1" w:rsidRDefault="007B5A96" w:rsidP="001B497A">
            <w:pPr>
              <w:cnfStyle w:val="00000010000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ED7CA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5.9</w:t>
            </w:r>
          </w:p>
        </w:tc>
      </w:tr>
      <w:tr w:rsidR="00622D2D" w:rsidRPr="000D6ADC" w:rsidTr="00E616D3">
        <w:tc>
          <w:tcPr>
            <w:cnfStyle w:val="001000000000"/>
            <w:tcW w:w="8755" w:type="dxa"/>
          </w:tcPr>
          <w:p w:rsidR="00622D2D" w:rsidRPr="000D6ADC" w:rsidRDefault="00C4370F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lastRenderedPageBreak/>
              <w:t xml:space="preserve">Site-specific endonuclease required for gene conversion at the MAT locus (homothallic switching) through the generation of a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ds</w:t>
            </w:r>
            <w:proofErr w:type="spellEnd"/>
            <w:r w:rsid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DNA break; expression restricted to mother cells in late G1 as controlled by Swi4p-Swi6p, Swi5p and Ash1p</w:t>
            </w:r>
          </w:p>
        </w:tc>
        <w:tc>
          <w:tcPr>
            <w:tcW w:w="1433" w:type="dxa"/>
          </w:tcPr>
          <w:p w:rsidR="00F432C6" w:rsidRPr="000D6ADC" w:rsidRDefault="00F432C6" w:rsidP="00F432C6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BR117C</w:t>
            </w:r>
          </w:p>
          <w:p w:rsidR="00622D2D" w:rsidRPr="000D6ADC" w:rsidRDefault="00622D2D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F432C6" w:rsidRPr="000D6ADC" w:rsidRDefault="00F432C6" w:rsidP="00F432C6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KL2</w:t>
            </w:r>
          </w:p>
          <w:p w:rsidR="00622D2D" w:rsidRPr="000D6ADC" w:rsidRDefault="00622D2D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622D2D" w:rsidRPr="000D6ADC" w:rsidRDefault="00ED7CA1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8</w:t>
            </w:r>
          </w:p>
        </w:tc>
      </w:tr>
      <w:tr w:rsidR="00622D2D" w:rsidRPr="000D6ADC" w:rsidTr="00E616D3">
        <w:trPr>
          <w:cnfStyle w:val="000000100000"/>
        </w:trPr>
        <w:tc>
          <w:tcPr>
            <w:cnfStyle w:val="001000000000"/>
            <w:tcW w:w="8755" w:type="dxa"/>
          </w:tcPr>
          <w:p w:rsidR="00622D2D" w:rsidRPr="000D6ADC" w:rsidRDefault="00C4370F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eroxisomal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2,4-dienoyl-CoA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reductas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, auxiliary enzyme of fatty acid beta-oxidation;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homodimeric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enzyme required for growth and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porulation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on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etroselineat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medium; expression induced during late sporulation and in the presence of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oleate</w:t>
            </w:r>
            <w:proofErr w:type="spellEnd"/>
          </w:p>
        </w:tc>
        <w:tc>
          <w:tcPr>
            <w:tcW w:w="1433" w:type="dxa"/>
          </w:tcPr>
          <w:p w:rsidR="00F432C6" w:rsidRPr="000D6ADC" w:rsidRDefault="00F432C6" w:rsidP="00F432C6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ML075C</w:t>
            </w:r>
          </w:p>
          <w:p w:rsidR="00622D2D" w:rsidRPr="000D6ADC" w:rsidRDefault="00622D2D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F432C6" w:rsidRPr="000D6ADC" w:rsidRDefault="00F432C6" w:rsidP="00F432C6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MG1</w:t>
            </w:r>
          </w:p>
          <w:p w:rsidR="00622D2D" w:rsidRPr="000D6ADC" w:rsidRDefault="00622D2D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622D2D" w:rsidRPr="000D6ADC" w:rsidRDefault="00ED7CA1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6</w:t>
            </w:r>
          </w:p>
        </w:tc>
      </w:tr>
      <w:tr w:rsidR="00622D2D" w:rsidRPr="000D6ADC" w:rsidTr="00E616D3">
        <w:tc>
          <w:tcPr>
            <w:cnfStyle w:val="001000000000"/>
            <w:tcW w:w="8755" w:type="dxa"/>
          </w:tcPr>
          <w:p w:rsidR="000D6ADC" w:rsidRDefault="000D6ADC" w:rsidP="00C4370F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  <w:p w:rsidR="00C4370F" w:rsidRPr="000D6ADC" w:rsidRDefault="00C4370F" w:rsidP="00C4370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pid metabolism</w:t>
            </w:r>
          </w:p>
          <w:p w:rsidR="00622D2D" w:rsidRPr="000D6ADC" w:rsidRDefault="00622D2D" w:rsidP="009A37C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</w:tcPr>
          <w:p w:rsidR="00622D2D" w:rsidRPr="000D6ADC" w:rsidRDefault="00622D2D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622D2D" w:rsidRPr="000D6ADC" w:rsidRDefault="00622D2D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622D2D" w:rsidRPr="000D6ADC" w:rsidRDefault="00622D2D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4370F" w:rsidRPr="000D6ADC" w:rsidTr="00E616D3">
        <w:trPr>
          <w:cnfStyle w:val="000000100000"/>
        </w:trPr>
        <w:tc>
          <w:tcPr>
            <w:cnfStyle w:val="001000000000"/>
            <w:tcW w:w="8755" w:type="dxa"/>
          </w:tcPr>
          <w:p w:rsidR="00C4370F" w:rsidRPr="000D6ADC" w:rsidRDefault="00C4370F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Fatty-acyl coenzyme A oxidase, involved in the fatty acid beta-oxidation pathway; localized to the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eroxisomal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matrix</w:t>
            </w:r>
          </w:p>
        </w:tc>
        <w:tc>
          <w:tcPr>
            <w:tcW w:w="1433" w:type="dxa"/>
          </w:tcPr>
          <w:p w:rsidR="00F432C6" w:rsidRPr="000D6ADC" w:rsidRDefault="00F432C6" w:rsidP="00F432C6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GL205W</w:t>
            </w:r>
          </w:p>
          <w:p w:rsidR="00C4370F" w:rsidRPr="000D6ADC" w:rsidRDefault="00C4370F" w:rsidP="00F432C6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F432C6" w:rsidRPr="000D6ADC" w:rsidRDefault="00F432C6" w:rsidP="00F432C6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X1</w:t>
            </w:r>
          </w:p>
          <w:p w:rsidR="00C4370F" w:rsidRPr="000D6ADC" w:rsidRDefault="00C4370F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C4370F" w:rsidRPr="000D6ADC" w:rsidRDefault="00ED7CA1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2</w:t>
            </w:r>
          </w:p>
        </w:tc>
      </w:tr>
      <w:tr w:rsidR="00C4370F" w:rsidRPr="000D6ADC" w:rsidTr="00E616D3">
        <w:tc>
          <w:tcPr>
            <w:cnfStyle w:val="001000000000"/>
            <w:tcW w:w="8755" w:type="dxa"/>
          </w:tcPr>
          <w:p w:rsidR="00C4370F" w:rsidRPr="000D6ADC" w:rsidRDefault="00C4370F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Fatty acid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desaturas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, required for monounsaturated fatty acid synthesis and for normal distribution of mitochondria</w:t>
            </w:r>
          </w:p>
        </w:tc>
        <w:tc>
          <w:tcPr>
            <w:tcW w:w="1433" w:type="dxa"/>
          </w:tcPr>
          <w:p w:rsidR="00F432C6" w:rsidRPr="000D6ADC" w:rsidRDefault="00F432C6" w:rsidP="00F432C6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GL055W</w:t>
            </w:r>
          </w:p>
          <w:p w:rsidR="00C4370F" w:rsidRPr="000D6ADC" w:rsidRDefault="00C4370F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F432C6" w:rsidRPr="000D6ADC" w:rsidRDefault="00F432C6" w:rsidP="00F432C6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LE1</w:t>
            </w:r>
          </w:p>
          <w:p w:rsidR="00C4370F" w:rsidRPr="000D6ADC" w:rsidRDefault="00C4370F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C4370F" w:rsidRPr="000D6ADC" w:rsidRDefault="00ED7CA1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.4</w:t>
            </w:r>
          </w:p>
        </w:tc>
      </w:tr>
      <w:tr w:rsidR="00C4370F" w:rsidRPr="000D6ADC" w:rsidTr="00E616D3">
        <w:trPr>
          <w:cnfStyle w:val="000000100000"/>
        </w:trPr>
        <w:tc>
          <w:tcPr>
            <w:cnfStyle w:val="001000000000"/>
            <w:tcW w:w="8755" w:type="dxa"/>
          </w:tcPr>
          <w:p w:rsidR="00C4370F" w:rsidRPr="000D6ADC" w:rsidRDefault="00C4370F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eroxisomal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delta3,delta2-enoyl-CoA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isomeras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hexameric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protein that converts 3-hexenoyl-CoA to trans-2-hexenoyl-CoA, essential for the beta-oxidation of unsaturated fatty acids,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oleat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-induced</w:t>
            </w:r>
          </w:p>
        </w:tc>
        <w:tc>
          <w:tcPr>
            <w:tcW w:w="1433" w:type="dxa"/>
          </w:tcPr>
          <w:p w:rsidR="00F432C6" w:rsidRPr="000D6ADC" w:rsidRDefault="00F432C6" w:rsidP="00F432C6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LR284C</w:t>
            </w:r>
          </w:p>
          <w:p w:rsidR="00C4370F" w:rsidRPr="000D6ADC" w:rsidRDefault="00C4370F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F432C6" w:rsidRPr="000D6ADC" w:rsidRDefault="00F432C6" w:rsidP="00F432C6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CI1</w:t>
            </w:r>
          </w:p>
          <w:p w:rsidR="00C4370F" w:rsidRPr="000D6ADC" w:rsidRDefault="00C4370F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C4370F" w:rsidRPr="000D6ADC" w:rsidRDefault="00ED7CA1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2</w:t>
            </w:r>
          </w:p>
        </w:tc>
      </w:tr>
      <w:tr w:rsidR="00C4370F" w:rsidRPr="000D6ADC" w:rsidTr="00E616D3">
        <w:tc>
          <w:tcPr>
            <w:cnfStyle w:val="001000000000"/>
            <w:tcW w:w="8755" w:type="dxa"/>
          </w:tcPr>
          <w:p w:rsidR="00C4370F" w:rsidRPr="000D6ADC" w:rsidRDefault="00C4370F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ER membrane protein involved in regulation of OLE1 transcription, acts with homolog Spt23p; inactive ER form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dimerizes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and one subunit is then activated by ubiquitin/proteasome-dependent processing followed by nuclear targeting</w:t>
            </w:r>
          </w:p>
        </w:tc>
        <w:tc>
          <w:tcPr>
            <w:tcW w:w="1433" w:type="dxa"/>
          </w:tcPr>
          <w:p w:rsidR="00F432C6" w:rsidRPr="000D6ADC" w:rsidRDefault="00F432C6" w:rsidP="00F432C6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IR033W</w:t>
            </w:r>
          </w:p>
          <w:p w:rsidR="00C4370F" w:rsidRPr="000D6ADC" w:rsidRDefault="00C4370F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F432C6" w:rsidRPr="000D6ADC" w:rsidRDefault="00F432C6" w:rsidP="00F432C6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GA2</w:t>
            </w:r>
          </w:p>
          <w:p w:rsidR="00C4370F" w:rsidRPr="000D6ADC" w:rsidRDefault="00C4370F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C4370F" w:rsidRPr="000D6ADC" w:rsidRDefault="00ED7CA1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9</w:t>
            </w:r>
          </w:p>
        </w:tc>
      </w:tr>
      <w:tr w:rsidR="00C4370F" w:rsidRPr="000D6ADC" w:rsidTr="00E616D3">
        <w:trPr>
          <w:cnfStyle w:val="000000100000"/>
        </w:trPr>
        <w:tc>
          <w:tcPr>
            <w:cnfStyle w:val="001000000000"/>
            <w:tcW w:w="8755" w:type="dxa"/>
          </w:tcPr>
          <w:p w:rsidR="00C4370F" w:rsidRPr="000D6ADC" w:rsidRDefault="00C4370F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2-enoyl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thioester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reductas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, member of the medium chain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dehydrogenas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/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reductas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family; localized to in mitochondria, where it has a probable role in fatty acid synthesis</w:t>
            </w:r>
          </w:p>
        </w:tc>
        <w:tc>
          <w:tcPr>
            <w:tcW w:w="1433" w:type="dxa"/>
          </w:tcPr>
          <w:p w:rsidR="00F432C6" w:rsidRPr="000D6ADC" w:rsidRDefault="00F432C6" w:rsidP="00F432C6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BR026C</w:t>
            </w:r>
          </w:p>
          <w:p w:rsidR="00C4370F" w:rsidRPr="000D6ADC" w:rsidRDefault="00C4370F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F432C6" w:rsidRPr="000D6ADC" w:rsidRDefault="00F432C6" w:rsidP="00F432C6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R1</w:t>
            </w:r>
          </w:p>
          <w:p w:rsidR="00C4370F" w:rsidRPr="000D6ADC" w:rsidRDefault="00C4370F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C4370F" w:rsidRPr="000D6ADC" w:rsidRDefault="004C406B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2</w:t>
            </w:r>
          </w:p>
        </w:tc>
      </w:tr>
      <w:tr w:rsidR="00C4370F" w:rsidRPr="000D6ADC" w:rsidTr="00E616D3">
        <w:tc>
          <w:tcPr>
            <w:cnfStyle w:val="001000000000"/>
            <w:tcW w:w="8755" w:type="dxa"/>
          </w:tcPr>
          <w:p w:rsidR="00C4370F" w:rsidRPr="000D6ADC" w:rsidRDefault="00C4370F" w:rsidP="00C4370F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eroxisomal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adenine nucleotide transporter; involved in beta-oxidation of medium-chain fatty acid; required for peroxisome proliferation</w:t>
            </w:r>
          </w:p>
        </w:tc>
        <w:tc>
          <w:tcPr>
            <w:tcW w:w="1433" w:type="dxa"/>
          </w:tcPr>
          <w:p w:rsidR="00F432C6" w:rsidRPr="000D6ADC" w:rsidRDefault="00F432C6" w:rsidP="00F432C6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PR128C</w:t>
            </w:r>
          </w:p>
          <w:p w:rsidR="00C4370F" w:rsidRPr="000D6ADC" w:rsidRDefault="00C4370F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F432C6" w:rsidRPr="000D6ADC" w:rsidRDefault="00F432C6" w:rsidP="00F432C6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1</w:t>
            </w:r>
          </w:p>
          <w:p w:rsidR="00C4370F" w:rsidRPr="000D6ADC" w:rsidRDefault="00C4370F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C4370F" w:rsidRPr="000D6ADC" w:rsidRDefault="004C406B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3</w:t>
            </w:r>
          </w:p>
        </w:tc>
      </w:tr>
      <w:tr w:rsidR="00C4370F" w:rsidRPr="000D6ADC" w:rsidTr="00E616D3">
        <w:trPr>
          <w:cnfStyle w:val="000000100000"/>
        </w:trPr>
        <w:tc>
          <w:tcPr>
            <w:cnfStyle w:val="001000000000"/>
            <w:tcW w:w="8755" w:type="dxa"/>
          </w:tcPr>
          <w:p w:rsidR="00C4370F" w:rsidRPr="000D6ADC" w:rsidRDefault="00C4370F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Alpha subunit of fatty acid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ynthetas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, which catalyzes the synthesis of long-chain saturated fatty acids; contains beta-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ketoacyl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reductas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and beta-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ketoacyl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synthase activities</w:t>
            </w:r>
          </w:p>
        </w:tc>
        <w:tc>
          <w:tcPr>
            <w:tcW w:w="1433" w:type="dxa"/>
          </w:tcPr>
          <w:p w:rsidR="00F432C6" w:rsidRPr="000D6ADC" w:rsidRDefault="00F432C6" w:rsidP="00F432C6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PL231W</w:t>
            </w:r>
          </w:p>
          <w:p w:rsidR="00C4370F" w:rsidRPr="000D6ADC" w:rsidRDefault="00C4370F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F432C6" w:rsidRPr="000D6ADC" w:rsidRDefault="00F432C6" w:rsidP="00F432C6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S2</w:t>
            </w:r>
          </w:p>
          <w:p w:rsidR="00C4370F" w:rsidRPr="000D6ADC" w:rsidRDefault="00C4370F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C4370F" w:rsidRPr="000D6ADC" w:rsidRDefault="004C406B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6</w:t>
            </w:r>
          </w:p>
        </w:tc>
      </w:tr>
      <w:tr w:rsidR="00C4370F" w:rsidRPr="000D6ADC" w:rsidTr="00E616D3">
        <w:tc>
          <w:tcPr>
            <w:cnfStyle w:val="001000000000"/>
            <w:tcW w:w="8755" w:type="dxa"/>
          </w:tcPr>
          <w:p w:rsidR="00C4370F" w:rsidRPr="000D6ADC" w:rsidRDefault="00C4370F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eroxisomal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2,4-dienoyl-CoA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reductas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, auxiliary enzyme of fatty acid beta-oxidation;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homodimeric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enzyme required for growth and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porulation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on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etroselineat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medium; expression induced during late sporulation and in the presence of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oleate</w:t>
            </w:r>
            <w:proofErr w:type="spellEnd"/>
          </w:p>
        </w:tc>
        <w:tc>
          <w:tcPr>
            <w:tcW w:w="1433" w:type="dxa"/>
          </w:tcPr>
          <w:p w:rsidR="00853E00" w:rsidRPr="000D6ADC" w:rsidRDefault="00853E00" w:rsidP="00853E00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NL202W</w:t>
            </w:r>
          </w:p>
          <w:p w:rsidR="00C4370F" w:rsidRPr="000D6ADC" w:rsidRDefault="00C4370F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853E00" w:rsidRPr="000D6ADC" w:rsidRDefault="00853E00" w:rsidP="00853E00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S19</w:t>
            </w:r>
          </w:p>
          <w:p w:rsidR="00C4370F" w:rsidRPr="000D6ADC" w:rsidRDefault="00C4370F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C4370F" w:rsidRPr="000D6ADC" w:rsidRDefault="004C406B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2</w:t>
            </w:r>
          </w:p>
        </w:tc>
      </w:tr>
      <w:tr w:rsidR="00C4370F" w:rsidRPr="000D6ADC" w:rsidTr="00E616D3">
        <w:trPr>
          <w:cnfStyle w:val="000000100000"/>
        </w:trPr>
        <w:tc>
          <w:tcPr>
            <w:cnfStyle w:val="001000000000"/>
            <w:tcW w:w="8755" w:type="dxa"/>
          </w:tcPr>
          <w:p w:rsidR="000D6ADC" w:rsidRDefault="000D6ADC" w:rsidP="00C4370F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  <w:p w:rsidR="00C4370F" w:rsidRPr="000D6ADC" w:rsidRDefault="00C4370F" w:rsidP="00C4370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ess response</w:t>
            </w:r>
          </w:p>
          <w:p w:rsidR="00C4370F" w:rsidRPr="000D6ADC" w:rsidRDefault="00C4370F" w:rsidP="009A37C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</w:tcPr>
          <w:p w:rsidR="00C4370F" w:rsidRPr="000D6ADC" w:rsidRDefault="00C4370F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C4370F" w:rsidRPr="000D6ADC" w:rsidRDefault="00C4370F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C4370F" w:rsidRPr="000D6ADC" w:rsidRDefault="00C4370F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4370F" w:rsidRPr="000D6ADC" w:rsidTr="00E616D3">
        <w:tc>
          <w:tcPr>
            <w:cnfStyle w:val="001000000000"/>
            <w:tcW w:w="8755" w:type="dxa"/>
          </w:tcPr>
          <w:p w:rsidR="00C4370F" w:rsidRPr="000D6ADC" w:rsidRDefault="00C4370F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Protein with similarity to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cyclin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-dependent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kinas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inhibitors, overproduction suppresses a plc1 null mutation; green fluorescent protein (GFP)-fusion protein localizes to the cytoplasm in a punctate pattern</w:t>
            </w:r>
          </w:p>
        </w:tc>
        <w:tc>
          <w:tcPr>
            <w:tcW w:w="1433" w:type="dxa"/>
          </w:tcPr>
          <w:p w:rsidR="00853E00" w:rsidRPr="000D6ADC" w:rsidRDefault="00853E00" w:rsidP="00853E00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HR136C</w:t>
            </w:r>
          </w:p>
          <w:p w:rsidR="00C4370F" w:rsidRPr="000D6ADC" w:rsidRDefault="00C4370F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853E00" w:rsidRPr="000D6ADC" w:rsidRDefault="00853E00" w:rsidP="00853E00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L2</w:t>
            </w:r>
          </w:p>
          <w:p w:rsidR="00C4370F" w:rsidRPr="000D6ADC" w:rsidRDefault="00C4370F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C4370F" w:rsidRPr="000D6ADC" w:rsidRDefault="004C406B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</w:tr>
      <w:tr w:rsidR="00C4370F" w:rsidRPr="000D6ADC" w:rsidTr="00E616D3">
        <w:trPr>
          <w:cnfStyle w:val="000000100000"/>
        </w:trPr>
        <w:tc>
          <w:tcPr>
            <w:cnfStyle w:val="001000000000"/>
            <w:tcW w:w="8755" w:type="dxa"/>
          </w:tcPr>
          <w:p w:rsidR="00C4370F" w:rsidRPr="000D6ADC" w:rsidRDefault="00C4370F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Minor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uccinat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dehydrogenas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isozym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; homologous to Sdh1p, the major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isozym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reponsibl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for the oxidation of succinate and transfer of electrons to ubiquinone; induced during the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diauxic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shift in a Cat8p-dependent manner</w:t>
            </w:r>
          </w:p>
        </w:tc>
        <w:tc>
          <w:tcPr>
            <w:tcW w:w="1433" w:type="dxa"/>
          </w:tcPr>
          <w:p w:rsidR="00C4370F" w:rsidRPr="000D6ADC" w:rsidRDefault="00C4370F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853E00" w:rsidRPr="000D6ADC" w:rsidRDefault="00853E00" w:rsidP="00853E00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-</w:t>
            </w:r>
          </w:p>
          <w:p w:rsidR="00C4370F" w:rsidRPr="000D6ADC" w:rsidRDefault="00C4370F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C4370F" w:rsidRPr="000D6ADC" w:rsidRDefault="00C4370F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4370F" w:rsidRPr="000D6ADC" w:rsidTr="00E616D3">
        <w:tc>
          <w:tcPr>
            <w:cnfStyle w:val="001000000000"/>
            <w:tcW w:w="8755" w:type="dxa"/>
          </w:tcPr>
          <w:p w:rsidR="00C4370F" w:rsidRPr="000D6ADC" w:rsidRDefault="00C4370F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Substrate of the Hub1p ubiquitin-like protein that localizes to the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hmoo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tip (mating projection); mutants are defective for mating projection formation, thereby implicating Hbt1p in polarized cell morphogenesis</w:t>
            </w:r>
          </w:p>
        </w:tc>
        <w:tc>
          <w:tcPr>
            <w:tcW w:w="1433" w:type="dxa"/>
          </w:tcPr>
          <w:p w:rsidR="00853E00" w:rsidRPr="000D6ADC" w:rsidRDefault="00853E00" w:rsidP="00853E00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DL223C</w:t>
            </w:r>
          </w:p>
          <w:p w:rsidR="00C4370F" w:rsidRPr="000D6ADC" w:rsidRDefault="00C4370F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853E00" w:rsidRPr="000D6ADC" w:rsidRDefault="00853E00" w:rsidP="00853E00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BT1</w:t>
            </w:r>
          </w:p>
          <w:p w:rsidR="00C4370F" w:rsidRPr="000D6ADC" w:rsidRDefault="00C4370F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C4370F" w:rsidRPr="000D6ADC" w:rsidRDefault="004C406B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C4370F" w:rsidRPr="000D6ADC" w:rsidTr="00E616D3">
        <w:trPr>
          <w:cnfStyle w:val="000000100000"/>
        </w:trPr>
        <w:tc>
          <w:tcPr>
            <w:cnfStyle w:val="001000000000"/>
            <w:tcW w:w="8755" w:type="dxa"/>
          </w:tcPr>
          <w:p w:rsidR="00C4370F" w:rsidRPr="000D6ADC" w:rsidRDefault="00C4370F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lastRenderedPageBreak/>
              <w:t>Meiosis specific protein involved in DMC1-dependent meiotic recombination, forms heterodimer with Mei5p; proposed to be an assembly factor for Dmc1p</w:t>
            </w:r>
          </w:p>
        </w:tc>
        <w:tc>
          <w:tcPr>
            <w:tcW w:w="1433" w:type="dxa"/>
          </w:tcPr>
          <w:p w:rsidR="00853E00" w:rsidRPr="000D6ADC" w:rsidRDefault="00853E00" w:rsidP="00853E00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HR079C-A</w:t>
            </w:r>
          </w:p>
          <w:p w:rsidR="00C4370F" w:rsidRPr="000D6ADC" w:rsidRDefault="00C4370F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853E00" w:rsidRPr="000D6ADC" w:rsidRDefault="00853E00" w:rsidP="00853E00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E3</w:t>
            </w:r>
          </w:p>
          <w:p w:rsidR="00C4370F" w:rsidRPr="000D6ADC" w:rsidRDefault="00C4370F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C4370F" w:rsidRPr="000D6ADC" w:rsidRDefault="004C406B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4</w:t>
            </w:r>
          </w:p>
        </w:tc>
      </w:tr>
      <w:tr w:rsidR="00C4370F" w:rsidRPr="000D6ADC" w:rsidTr="00E616D3">
        <w:tc>
          <w:tcPr>
            <w:cnfStyle w:val="001000000000"/>
            <w:tcW w:w="8755" w:type="dxa"/>
          </w:tcPr>
          <w:p w:rsidR="00C4370F" w:rsidRPr="000D6ADC" w:rsidRDefault="00C4370F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Cytosolic catalase T, has a role in protection from oxidative damage by hydrogen peroxide</w:t>
            </w:r>
          </w:p>
        </w:tc>
        <w:tc>
          <w:tcPr>
            <w:tcW w:w="1433" w:type="dxa"/>
          </w:tcPr>
          <w:p w:rsidR="00853E00" w:rsidRPr="000D6ADC" w:rsidRDefault="00853E00" w:rsidP="00853E00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GR088W</w:t>
            </w:r>
          </w:p>
          <w:p w:rsidR="00C4370F" w:rsidRPr="000D6ADC" w:rsidRDefault="00C4370F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853E00" w:rsidRPr="000D6ADC" w:rsidRDefault="00853E00" w:rsidP="00853E00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TT1</w:t>
            </w:r>
          </w:p>
          <w:p w:rsidR="00C4370F" w:rsidRPr="000D6ADC" w:rsidRDefault="00C4370F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C4370F" w:rsidRPr="000D6ADC" w:rsidRDefault="004C406B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2</w:t>
            </w:r>
          </w:p>
        </w:tc>
      </w:tr>
      <w:tr w:rsidR="00C4370F" w:rsidRPr="000D6ADC" w:rsidTr="00E616D3">
        <w:trPr>
          <w:cnfStyle w:val="000000100000"/>
        </w:trPr>
        <w:tc>
          <w:tcPr>
            <w:cnfStyle w:val="001000000000"/>
            <w:tcW w:w="8755" w:type="dxa"/>
          </w:tcPr>
          <w:p w:rsidR="00C4370F" w:rsidRPr="000D6ADC" w:rsidRDefault="00C4370F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Hydrophilin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of unknown function; stress induced (osmotic, ionic, oxidative, heat shock and heavy metals); regulated by the HOG pathway</w:t>
            </w:r>
          </w:p>
        </w:tc>
        <w:tc>
          <w:tcPr>
            <w:tcW w:w="1433" w:type="dxa"/>
          </w:tcPr>
          <w:p w:rsidR="00853E00" w:rsidRPr="000D6ADC" w:rsidRDefault="00853E00" w:rsidP="00853E00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PL223C</w:t>
            </w:r>
          </w:p>
          <w:p w:rsidR="00C4370F" w:rsidRPr="000D6ADC" w:rsidRDefault="00C4370F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853E00" w:rsidRPr="000D6ADC" w:rsidRDefault="00853E00" w:rsidP="00853E00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E1</w:t>
            </w:r>
          </w:p>
          <w:p w:rsidR="00C4370F" w:rsidRPr="000D6ADC" w:rsidRDefault="00C4370F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C4370F" w:rsidRPr="000D6ADC" w:rsidRDefault="00CC6038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4</w:t>
            </w:r>
          </w:p>
        </w:tc>
      </w:tr>
      <w:tr w:rsidR="00C4370F" w:rsidRPr="000D6ADC" w:rsidTr="00E616D3">
        <w:tc>
          <w:tcPr>
            <w:cnfStyle w:val="001000000000"/>
            <w:tcW w:w="8755" w:type="dxa"/>
          </w:tcPr>
          <w:p w:rsidR="00C4370F" w:rsidRPr="000D6ADC" w:rsidRDefault="00C4370F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DNA binding protein with possible chromatin-reorganizing activity involved in transcriptional activation, gene silencing, and DNA replication and repair</w:t>
            </w:r>
          </w:p>
        </w:tc>
        <w:tc>
          <w:tcPr>
            <w:tcW w:w="1433" w:type="dxa"/>
          </w:tcPr>
          <w:p w:rsidR="00853E00" w:rsidRPr="000D6ADC" w:rsidRDefault="00853E00" w:rsidP="00853E00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KL112W</w:t>
            </w:r>
          </w:p>
          <w:p w:rsidR="00C4370F" w:rsidRPr="000D6ADC" w:rsidRDefault="00C4370F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853E00" w:rsidRPr="000D6ADC" w:rsidRDefault="00853E00" w:rsidP="00853E00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F1</w:t>
            </w:r>
          </w:p>
          <w:p w:rsidR="00C4370F" w:rsidRPr="000D6ADC" w:rsidRDefault="00C4370F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C4370F" w:rsidRPr="000D6ADC" w:rsidRDefault="00CC6038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2</w:t>
            </w:r>
          </w:p>
        </w:tc>
      </w:tr>
      <w:tr w:rsidR="00C4370F" w:rsidRPr="000D6ADC" w:rsidTr="00E616D3">
        <w:trPr>
          <w:cnfStyle w:val="000000100000"/>
        </w:trPr>
        <w:tc>
          <w:tcPr>
            <w:cnfStyle w:val="001000000000"/>
            <w:tcW w:w="8755" w:type="dxa"/>
          </w:tcPr>
          <w:p w:rsidR="00C4370F" w:rsidRPr="000D6ADC" w:rsidRDefault="00C4370F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eroxisomal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delta3,delta2-enoyl-CoA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isomeras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hexameric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protein that converts 3-hexenoyl-CoA to trans-2-hexenoyl-CoA, essential for the beta-oxidation of unsaturated fatty acids,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oleat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-induced</w:t>
            </w:r>
          </w:p>
        </w:tc>
        <w:tc>
          <w:tcPr>
            <w:tcW w:w="1433" w:type="dxa"/>
          </w:tcPr>
          <w:p w:rsidR="00853E00" w:rsidRPr="000D6ADC" w:rsidRDefault="00853E00" w:rsidP="00853E00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LR284C</w:t>
            </w:r>
          </w:p>
          <w:p w:rsidR="00C4370F" w:rsidRPr="000D6ADC" w:rsidRDefault="00C4370F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853E00" w:rsidRPr="000D6ADC" w:rsidRDefault="00853E00" w:rsidP="00853E00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CI1</w:t>
            </w:r>
          </w:p>
          <w:p w:rsidR="00C4370F" w:rsidRPr="000D6ADC" w:rsidRDefault="00C4370F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C4370F" w:rsidRPr="000D6ADC" w:rsidRDefault="00CC6038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2</w:t>
            </w:r>
          </w:p>
        </w:tc>
      </w:tr>
      <w:tr w:rsidR="00C4370F" w:rsidRPr="000D6ADC" w:rsidTr="00E616D3">
        <w:tc>
          <w:tcPr>
            <w:cnfStyle w:val="001000000000"/>
            <w:tcW w:w="8755" w:type="dxa"/>
          </w:tcPr>
          <w:p w:rsidR="00C4370F" w:rsidRPr="000D6ADC" w:rsidRDefault="00C4370F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Meiosis specific protein involved in DMC1-dependent meiotic recombination, forms heterodimer with Sae3p; proposed to be an assembly factor for Dmc1p</w:t>
            </w:r>
          </w:p>
        </w:tc>
        <w:tc>
          <w:tcPr>
            <w:tcW w:w="1433" w:type="dxa"/>
          </w:tcPr>
          <w:p w:rsidR="00853E00" w:rsidRPr="000D6ADC" w:rsidRDefault="00853E00" w:rsidP="00853E00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PL121C</w:t>
            </w:r>
          </w:p>
          <w:p w:rsidR="00C4370F" w:rsidRPr="000D6ADC" w:rsidRDefault="00C4370F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456A5F" w:rsidRPr="000D6ADC" w:rsidRDefault="00456A5F" w:rsidP="00456A5F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I5</w:t>
            </w:r>
          </w:p>
          <w:p w:rsidR="00C4370F" w:rsidRPr="000D6ADC" w:rsidRDefault="00C4370F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C4370F" w:rsidRPr="000D6ADC" w:rsidRDefault="00CC6038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9</w:t>
            </w:r>
          </w:p>
        </w:tc>
      </w:tr>
      <w:tr w:rsidR="00C4370F" w:rsidRPr="000D6ADC" w:rsidTr="00E616D3">
        <w:trPr>
          <w:cnfStyle w:val="000000100000"/>
        </w:trPr>
        <w:tc>
          <w:tcPr>
            <w:cnfStyle w:val="001000000000"/>
            <w:tcW w:w="8755" w:type="dxa"/>
          </w:tcPr>
          <w:p w:rsidR="00C4370F" w:rsidRPr="000D6ADC" w:rsidRDefault="000D3CC7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ER membrane protein involved in regulation of OLE1 transcription, acts with homolog Spt23p; inactive ER form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dimerizes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and one subunit is then activated by ubiquitin/proteasome-dependent processing followed by nuclear targeting</w:t>
            </w:r>
          </w:p>
        </w:tc>
        <w:tc>
          <w:tcPr>
            <w:tcW w:w="1433" w:type="dxa"/>
          </w:tcPr>
          <w:p w:rsidR="00456A5F" w:rsidRPr="000D6ADC" w:rsidRDefault="00456A5F" w:rsidP="00456A5F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IR033W</w:t>
            </w:r>
          </w:p>
          <w:p w:rsidR="00C4370F" w:rsidRPr="000D6ADC" w:rsidRDefault="00C4370F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456A5F" w:rsidRPr="000D6ADC" w:rsidRDefault="00456A5F" w:rsidP="00456A5F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GA2</w:t>
            </w:r>
          </w:p>
          <w:p w:rsidR="00C4370F" w:rsidRPr="000D6ADC" w:rsidRDefault="00C4370F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C4370F" w:rsidRPr="000D6ADC" w:rsidRDefault="00CC6038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9</w:t>
            </w:r>
          </w:p>
        </w:tc>
      </w:tr>
      <w:tr w:rsidR="00C4370F" w:rsidRPr="000D6ADC" w:rsidTr="00E616D3">
        <w:tc>
          <w:tcPr>
            <w:cnfStyle w:val="001000000000"/>
            <w:tcW w:w="8755" w:type="dxa"/>
          </w:tcPr>
          <w:p w:rsidR="00C4370F" w:rsidRPr="000D6ADC" w:rsidRDefault="000D3CC7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ATPase component of the RSC chromatin remodeling complex; required for expression of early meiotic genes; essential helicase-related protein homologous to Snf2p</w:t>
            </w:r>
          </w:p>
        </w:tc>
        <w:tc>
          <w:tcPr>
            <w:tcW w:w="1433" w:type="dxa"/>
          </w:tcPr>
          <w:p w:rsidR="00456A5F" w:rsidRPr="000D6ADC" w:rsidRDefault="00456A5F" w:rsidP="00456A5F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IL126W</w:t>
            </w:r>
          </w:p>
          <w:p w:rsidR="00C4370F" w:rsidRPr="000D6ADC" w:rsidRDefault="00C4370F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456A5F" w:rsidRPr="000D6ADC" w:rsidRDefault="00456A5F" w:rsidP="00456A5F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H1</w:t>
            </w:r>
          </w:p>
          <w:p w:rsidR="00C4370F" w:rsidRPr="000D6ADC" w:rsidRDefault="00C4370F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C4370F" w:rsidRPr="000D6ADC" w:rsidRDefault="00CC6038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6</w:t>
            </w:r>
          </w:p>
        </w:tc>
      </w:tr>
      <w:tr w:rsidR="00C4370F" w:rsidRPr="000D6ADC" w:rsidTr="00E616D3">
        <w:trPr>
          <w:cnfStyle w:val="000000100000"/>
        </w:trPr>
        <w:tc>
          <w:tcPr>
            <w:cnfStyle w:val="001000000000"/>
            <w:tcW w:w="8755" w:type="dxa"/>
          </w:tcPr>
          <w:p w:rsidR="00C4370F" w:rsidRPr="000D6ADC" w:rsidRDefault="000D3CC7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Transketolas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, similar to Tkl1p; catalyzes conversion of xylulose-5-phosphate and ribose-5-phosphate to sedoheptulose-7-phosphate and glyceraldehyde-3-phosphate in the pentose phosphate pathway; needed for synthesis of aromatic amino acids</w:t>
            </w:r>
          </w:p>
        </w:tc>
        <w:tc>
          <w:tcPr>
            <w:tcW w:w="1433" w:type="dxa"/>
          </w:tcPr>
          <w:p w:rsidR="00456A5F" w:rsidRPr="000D6ADC" w:rsidRDefault="00456A5F" w:rsidP="00456A5F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BR117C</w:t>
            </w:r>
          </w:p>
          <w:p w:rsidR="00C4370F" w:rsidRPr="000D6ADC" w:rsidRDefault="00C4370F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456A5F" w:rsidRPr="000D6ADC" w:rsidRDefault="00456A5F" w:rsidP="00456A5F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KL2</w:t>
            </w:r>
          </w:p>
          <w:p w:rsidR="00C4370F" w:rsidRPr="000D6ADC" w:rsidRDefault="00C4370F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C4370F" w:rsidRPr="000D6ADC" w:rsidRDefault="00CC6038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8</w:t>
            </w:r>
          </w:p>
        </w:tc>
      </w:tr>
      <w:tr w:rsidR="00C4370F" w:rsidRPr="000D6ADC" w:rsidTr="00E616D3">
        <w:tc>
          <w:tcPr>
            <w:cnfStyle w:val="001000000000"/>
            <w:tcW w:w="8755" w:type="dxa"/>
          </w:tcPr>
          <w:p w:rsidR="00C4370F" w:rsidRPr="000D6ADC" w:rsidRDefault="000D3CC7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utative medium-chain alcohol dehydrogenase with similarity to BDH1; transcription induced by constitutively active PDR1 and PDR3; BDH2 is an essential gene</w:t>
            </w:r>
          </w:p>
        </w:tc>
        <w:tc>
          <w:tcPr>
            <w:tcW w:w="1433" w:type="dxa"/>
          </w:tcPr>
          <w:p w:rsidR="00456A5F" w:rsidRPr="000D6ADC" w:rsidRDefault="00456A5F" w:rsidP="00456A5F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AL061W</w:t>
            </w:r>
          </w:p>
          <w:p w:rsidR="00C4370F" w:rsidRPr="000D6ADC" w:rsidRDefault="00C4370F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456A5F" w:rsidRPr="000D6ADC" w:rsidRDefault="00456A5F" w:rsidP="00456A5F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DH2</w:t>
            </w:r>
          </w:p>
          <w:p w:rsidR="00C4370F" w:rsidRPr="000D6ADC" w:rsidRDefault="00C4370F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C4370F" w:rsidRPr="000D6ADC" w:rsidRDefault="00FA2AF2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6</w:t>
            </w:r>
          </w:p>
        </w:tc>
      </w:tr>
      <w:tr w:rsidR="00C4370F" w:rsidRPr="000D6ADC" w:rsidTr="00E616D3">
        <w:trPr>
          <w:cnfStyle w:val="000000100000"/>
        </w:trPr>
        <w:tc>
          <w:tcPr>
            <w:cnfStyle w:val="001000000000"/>
            <w:tcW w:w="8755" w:type="dxa"/>
          </w:tcPr>
          <w:p w:rsidR="00C4370F" w:rsidRPr="000D6ADC" w:rsidRDefault="000D3CC7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rotein required for accurate chromosome segregation during meiosis</w:t>
            </w:r>
          </w:p>
        </w:tc>
        <w:tc>
          <w:tcPr>
            <w:tcW w:w="1433" w:type="dxa"/>
          </w:tcPr>
          <w:p w:rsidR="00456A5F" w:rsidRPr="000D6ADC" w:rsidRDefault="00456A5F" w:rsidP="00456A5F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IL132C</w:t>
            </w:r>
          </w:p>
          <w:p w:rsidR="00C4370F" w:rsidRPr="000D6ADC" w:rsidRDefault="00C4370F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456A5F" w:rsidRPr="000D6ADC" w:rsidRDefault="00456A5F" w:rsidP="00456A5F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SM2</w:t>
            </w:r>
          </w:p>
          <w:p w:rsidR="00C4370F" w:rsidRPr="000D6ADC" w:rsidRDefault="00C4370F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C4370F" w:rsidRPr="000D6ADC" w:rsidRDefault="00FA2AF2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9</w:t>
            </w:r>
          </w:p>
        </w:tc>
      </w:tr>
      <w:tr w:rsidR="00C4370F" w:rsidRPr="000D6ADC" w:rsidTr="00E616D3">
        <w:tc>
          <w:tcPr>
            <w:cnfStyle w:val="001000000000"/>
            <w:tcW w:w="8755" w:type="dxa"/>
          </w:tcPr>
          <w:p w:rsidR="000D6ADC" w:rsidRDefault="000D6ADC" w:rsidP="000D3CC7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  <w:p w:rsidR="000D3CC7" w:rsidRPr="000D6ADC" w:rsidRDefault="000D3CC7" w:rsidP="000D3CC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gulation of transcription</w:t>
            </w:r>
          </w:p>
          <w:p w:rsidR="00C4370F" w:rsidRPr="000D6ADC" w:rsidRDefault="00C4370F" w:rsidP="009A37C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</w:tcPr>
          <w:p w:rsidR="00C4370F" w:rsidRPr="000D6ADC" w:rsidRDefault="00C4370F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C4370F" w:rsidRPr="000D6ADC" w:rsidRDefault="00C4370F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C4370F" w:rsidRPr="000D6ADC" w:rsidRDefault="00C4370F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4370F" w:rsidRPr="000D6ADC" w:rsidTr="00E616D3">
        <w:trPr>
          <w:cnfStyle w:val="000000100000"/>
        </w:trPr>
        <w:tc>
          <w:tcPr>
            <w:cnfStyle w:val="001000000000"/>
            <w:tcW w:w="8755" w:type="dxa"/>
          </w:tcPr>
          <w:p w:rsidR="00C4370F" w:rsidRPr="000D6ADC" w:rsidRDefault="000D3CC7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Transcriptional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corepressor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involved in the regulation of ribosomal protein gene transcription via the TOR signaling pathway and protein kinase A, phosphorylated by activated Yak1p which promotes accumulation of Crf1p in the nucleus</w:t>
            </w:r>
          </w:p>
        </w:tc>
        <w:tc>
          <w:tcPr>
            <w:tcW w:w="1433" w:type="dxa"/>
          </w:tcPr>
          <w:p w:rsidR="00026845" w:rsidRPr="000D6ADC" w:rsidRDefault="00026845" w:rsidP="00026845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DR223W</w:t>
            </w:r>
          </w:p>
          <w:p w:rsidR="00C4370F" w:rsidRPr="000D6ADC" w:rsidRDefault="00C4370F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026845" w:rsidRPr="000D6ADC" w:rsidRDefault="00026845" w:rsidP="00026845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RF1</w:t>
            </w:r>
          </w:p>
          <w:p w:rsidR="00C4370F" w:rsidRPr="000D6ADC" w:rsidRDefault="00C4370F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C4370F" w:rsidRPr="000D6ADC" w:rsidRDefault="00FA2AF2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3</w:t>
            </w:r>
          </w:p>
        </w:tc>
      </w:tr>
      <w:tr w:rsidR="000D3CC7" w:rsidRPr="000D6ADC" w:rsidTr="00E616D3">
        <w:tc>
          <w:tcPr>
            <w:cnfStyle w:val="001000000000"/>
            <w:tcW w:w="8755" w:type="dxa"/>
          </w:tcPr>
          <w:p w:rsidR="000D3CC7" w:rsidRPr="000D6ADC" w:rsidRDefault="000D3CC7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rotein kinase with a possible role in MAP kinase signaling in the pheromone response pathway</w:t>
            </w:r>
          </w:p>
        </w:tc>
        <w:tc>
          <w:tcPr>
            <w:tcW w:w="1433" w:type="dxa"/>
          </w:tcPr>
          <w:p w:rsidR="00026845" w:rsidRPr="000D6ADC" w:rsidRDefault="00026845" w:rsidP="00026845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DL214C</w:t>
            </w:r>
          </w:p>
          <w:p w:rsidR="000D3CC7" w:rsidRPr="000D6ADC" w:rsidRDefault="000D3CC7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026845" w:rsidRPr="000D6ADC" w:rsidRDefault="00026845" w:rsidP="00026845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R2</w:t>
            </w:r>
          </w:p>
          <w:p w:rsidR="000D3CC7" w:rsidRPr="000D6ADC" w:rsidRDefault="000D3CC7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0D3CC7" w:rsidRPr="000D6ADC" w:rsidRDefault="00FA2AF2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</w:tr>
      <w:tr w:rsidR="000D3CC7" w:rsidRPr="000D6ADC" w:rsidTr="00E616D3">
        <w:trPr>
          <w:cnfStyle w:val="000000100000"/>
        </w:trPr>
        <w:tc>
          <w:tcPr>
            <w:cnfStyle w:val="001000000000"/>
            <w:tcW w:w="8755" w:type="dxa"/>
          </w:tcPr>
          <w:p w:rsidR="000D3CC7" w:rsidRPr="000D6ADC" w:rsidRDefault="000D3CC7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DNA binding protein with possible chromatin-reorganizing activity involved in transcriptional activation, gene silencing, and DNA replication and repair</w:t>
            </w:r>
          </w:p>
        </w:tc>
        <w:tc>
          <w:tcPr>
            <w:tcW w:w="1433" w:type="dxa"/>
          </w:tcPr>
          <w:p w:rsidR="00026845" w:rsidRPr="000D6ADC" w:rsidRDefault="00026845" w:rsidP="00026845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KL112W</w:t>
            </w:r>
          </w:p>
          <w:p w:rsidR="000D3CC7" w:rsidRPr="000D6ADC" w:rsidRDefault="000D3CC7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026845" w:rsidRPr="000D6ADC" w:rsidRDefault="00026845" w:rsidP="00026845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F1</w:t>
            </w:r>
          </w:p>
          <w:p w:rsidR="000D3CC7" w:rsidRPr="000D6ADC" w:rsidRDefault="000D3CC7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0D3CC7" w:rsidRPr="000D6ADC" w:rsidRDefault="00FA2AF2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2</w:t>
            </w:r>
          </w:p>
        </w:tc>
      </w:tr>
      <w:tr w:rsidR="000D3CC7" w:rsidRPr="000D6ADC" w:rsidTr="00E616D3">
        <w:tc>
          <w:tcPr>
            <w:cnfStyle w:val="001000000000"/>
            <w:tcW w:w="8755" w:type="dxa"/>
          </w:tcPr>
          <w:p w:rsidR="000D3CC7" w:rsidRPr="000D6ADC" w:rsidRDefault="000D3CC7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Transcription factor that activates transcription of genes expressed at the M/G1 phase boundary and in G1 phase; localization to the nucleus occurs during G1 and appears to be regulated by phosphorylation by Cdc28p kinase</w:t>
            </w:r>
          </w:p>
        </w:tc>
        <w:tc>
          <w:tcPr>
            <w:tcW w:w="1433" w:type="dxa"/>
          </w:tcPr>
          <w:p w:rsidR="00026845" w:rsidRPr="000D6ADC" w:rsidRDefault="00026845" w:rsidP="00026845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DR146C</w:t>
            </w:r>
          </w:p>
          <w:p w:rsidR="000D3CC7" w:rsidRPr="000D6ADC" w:rsidRDefault="000D3CC7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026845" w:rsidRPr="000D6ADC" w:rsidRDefault="00026845" w:rsidP="00026845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WI5</w:t>
            </w:r>
          </w:p>
          <w:p w:rsidR="000D3CC7" w:rsidRPr="000D6ADC" w:rsidRDefault="000D3CC7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0D3CC7" w:rsidRPr="000D6ADC" w:rsidRDefault="00FA2AF2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6</w:t>
            </w:r>
          </w:p>
        </w:tc>
      </w:tr>
      <w:tr w:rsidR="000D3CC7" w:rsidRPr="000D6ADC" w:rsidTr="00E616D3">
        <w:trPr>
          <w:cnfStyle w:val="000000100000"/>
        </w:trPr>
        <w:tc>
          <w:tcPr>
            <w:cnfStyle w:val="001000000000"/>
            <w:tcW w:w="8755" w:type="dxa"/>
          </w:tcPr>
          <w:p w:rsidR="000D3CC7" w:rsidRPr="000D6ADC" w:rsidRDefault="000D3CC7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lastRenderedPageBreak/>
              <w:t xml:space="preserve">ER membrane protein involved in regulation of OLE1 transcription, acts with homolog Spt23p; inactive ER form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dimerizes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and one subunit is then activated by ubiquitin/proteasome-dependent processing followed by nuclear targeting</w:t>
            </w:r>
          </w:p>
        </w:tc>
        <w:tc>
          <w:tcPr>
            <w:tcW w:w="1433" w:type="dxa"/>
          </w:tcPr>
          <w:p w:rsidR="00026845" w:rsidRPr="000D6ADC" w:rsidRDefault="00026845" w:rsidP="00026845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IR033W</w:t>
            </w:r>
          </w:p>
          <w:p w:rsidR="000D3CC7" w:rsidRPr="000D6ADC" w:rsidRDefault="000D3CC7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026845" w:rsidRPr="000D6ADC" w:rsidRDefault="00026845" w:rsidP="00026845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GA2</w:t>
            </w:r>
          </w:p>
          <w:p w:rsidR="000D3CC7" w:rsidRPr="000D6ADC" w:rsidRDefault="000D3CC7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0D3CC7" w:rsidRPr="000D6ADC" w:rsidRDefault="00FA2AF2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9</w:t>
            </w:r>
          </w:p>
        </w:tc>
      </w:tr>
      <w:tr w:rsidR="000D3CC7" w:rsidRPr="000D6ADC" w:rsidTr="00E616D3">
        <w:tc>
          <w:tcPr>
            <w:cnfStyle w:val="001000000000"/>
            <w:tcW w:w="8755" w:type="dxa"/>
          </w:tcPr>
          <w:p w:rsidR="000D3CC7" w:rsidRPr="000D6ADC" w:rsidRDefault="000D3CC7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Essential chromatin-associated protein involved in the initiation of DNA replication; required for the association of the MCM2-7 complex with replication origins</w:t>
            </w:r>
          </w:p>
        </w:tc>
        <w:tc>
          <w:tcPr>
            <w:tcW w:w="1433" w:type="dxa"/>
          </w:tcPr>
          <w:p w:rsidR="00026845" w:rsidRPr="000D6ADC" w:rsidRDefault="00026845" w:rsidP="00026845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IL150C</w:t>
            </w:r>
          </w:p>
          <w:p w:rsidR="000D3CC7" w:rsidRPr="000D6ADC" w:rsidRDefault="000D3CC7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026845" w:rsidRPr="000D6ADC" w:rsidRDefault="00026845" w:rsidP="00026845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CM10</w:t>
            </w:r>
          </w:p>
          <w:p w:rsidR="000D3CC7" w:rsidRPr="000D6ADC" w:rsidRDefault="000D3CC7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0D3CC7" w:rsidRPr="000D6ADC" w:rsidRDefault="00FA2AF2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4</w:t>
            </w:r>
          </w:p>
        </w:tc>
      </w:tr>
      <w:tr w:rsidR="000D3CC7" w:rsidRPr="000D6ADC" w:rsidTr="00E616D3">
        <w:trPr>
          <w:cnfStyle w:val="000000100000"/>
        </w:trPr>
        <w:tc>
          <w:tcPr>
            <w:cnfStyle w:val="001000000000"/>
            <w:tcW w:w="8755" w:type="dxa"/>
          </w:tcPr>
          <w:p w:rsidR="000D3CC7" w:rsidRPr="000D6ADC" w:rsidRDefault="000D3CC7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ATPase component of the RSC chromatin remodeling complex; required for expression of early meiotic genes; essential helicase-related protein homologous to Snf2p</w:t>
            </w:r>
          </w:p>
        </w:tc>
        <w:tc>
          <w:tcPr>
            <w:tcW w:w="1433" w:type="dxa"/>
          </w:tcPr>
          <w:p w:rsidR="00026845" w:rsidRPr="000D6ADC" w:rsidRDefault="00026845" w:rsidP="00026845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IL126W</w:t>
            </w:r>
          </w:p>
          <w:p w:rsidR="000D3CC7" w:rsidRPr="000D6ADC" w:rsidRDefault="000D3CC7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026845" w:rsidRPr="000D6ADC" w:rsidRDefault="00026845" w:rsidP="00026845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H1</w:t>
            </w:r>
          </w:p>
          <w:p w:rsidR="000D3CC7" w:rsidRPr="000D6ADC" w:rsidRDefault="000D3CC7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0D3CC7" w:rsidRPr="000D6ADC" w:rsidRDefault="00FA2AF2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6</w:t>
            </w:r>
          </w:p>
        </w:tc>
      </w:tr>
      <w:tr w:rsidR="000D3CC7" w:rsidRPr="000D6ADC" w:rsidTr="00E616D3">
        <w:tc>
          <w:tcPr>
            <w:cnfStyle w:val="001000000000"/>
            <w:tcW w:w="8755" w:type="dxa"/>
          </w:tcPr>
          <w:p w:rsidR="000D3CC7" w:rsidRPr="000D6ADC" w:rsidRDefault="000D3CC7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Transcriptional repressor that binds to promoter sequences of the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cyclin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genes, CYS3, and SMF2; expression is induced by stress or starvation during mitosis, and late in meiosis; member of the Swi4p/Mbp1p family; potential Cdc28p substrate</w:t>
            </w:r>
          </w:p>
        </w:tc>
        <w:tc>
          <w:tcPr>
            <w:tcW w:w="1433" w:type="dxa"/>
          </w:tcPr>
          <w:p w:rsidR="00026845" w:rsidRPr="000D6ADC" w:rsidRDefault="00026845" w:rsidP="00026845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IL101C</w:t>
            </w:r>
          </w:p>
          <w:p w:rsidR="000D3CC7" w:rsidRPr="000D6ADC" w:rsidRDefault="000D3CC7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026845" w:rsidRPr="000D6ADC" w:rsidRDefault="00026845" w:rsidP="00026845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XBP1</w:t>
            </w:r>
          </w:p>
          <w:p w:rsidR="000D3CC7" w:rsidRPr="000D6ADC" w:rsidRDefault="000D3CC7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0D3CC7" w:rsidRPr="000D6ADC" w:rsidRDefault="00FA2AF2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0D3CC7" w:rsidRPr="000D6ADC" w:rsidTr="00E616D3">
        <w:trPr>
          <w:cnfStyle w:val="000000100000"/>
        </w:trPr>
        <w:tc>
          <w:tcPr>
            <w:cnfStyle w:val="001000000000"/>
            <w:tcW w:w="8755" w:type="dxa"/>
          </w:tcPr>
          <w:p w:rsidR="000D3CC7" w:rsidRPr="000D6ADC" w:rsidRDefault="000D3CC7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Protein similar to heat shock transcription factor;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multicopy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suppressor of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seudohyphal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growth defects of ammonium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ermeas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mutants</w:t>
            </w:r>
          </w:p>
        </w:tc>
        <w:tc>
          <w:tcPr>
            <w:tcW w:w="1433" w:type="dxa"/>
          </w:tcPr>
          <w:p w:rsidR="00026845" w:rsidRPr="000D6ADC" w:rsidRDefault="00026845" w:rsidP="00026845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GR249W</w:t>
            </w:r>
          </w:p>
          <w:p w:rsidR="000D3CC7" w:rsidRPr="000D6ADC" w:rsidRDefault="000D3CC7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026845" w:rsidRPr="000D6ADC" w:rsidRDefault="00026845" w:rsidP="00026845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GA1</w:t>
            </w:r>
          </w:p>
          <w:p w:rsidR="000D3CC7" w:rsidRPr="000D6ADC" w:rsidRDefault="000D3CC7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0D3CC7" w:rsidRPr="000D6ADC" w:rsidRDefault="00FA2AF2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9</w:t>
            </w:r>
          </w:p>
        </w:tc>
      </w:tr>
      <w:tr w:rsidR="000D3CC7" w:rsidRPr="000D6ADC" w:rsidTr="00E616D3">
        <w:tc>
          <w:tcPr>
            <w:cnfStyle w:val="001000000000"/>
            <w:tcW w:w="8755" w:type="dxa"/>
          </w:tcPr>
          <w:p w:rsidR="000D3CC7" w:rsidRPr="000D6ADC" w:rsidRDefault="000D3CC7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33" w:type="dxa"/>
          </w:tcPr>
          <w:p w:rsidR="00026845" w:rsidRPr="000D6ADC" w:rsidRDefault="00026845" w:rsidP="00026845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-</w:t>
            </w:r>
          </w:p>
          <w:p w:rsidR="000D3CC7" w:rsidRPr="000D6ADC" w:rsidRDefault="000D3CC7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0D3CC7" w:rsidRPr="000D6ADC" w:rsidRDefault="000D3CC7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0D3CC7" w:rsidRPr="000D6ADC" w:rsidRDefault="000D3CC7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3CC7" w:rsidRPr="000D6ADC" w:rsidTr="00E616D3">
        <w:trPr>
          <w:cnfStyle w:val="000000100000"/>
        </w:trPr>
        <w:tc>
          <w:tcPr>
            <w:cnfStyle w:val="001000000000"/>
            <w:tcW w:w="8755" w:type="dxa"/>
          </w:tcPr>
          <w:p w:rsidR="000D3CC7" w:rsidRPr="000D6ADC" w:rsidRDefault="000D3CC7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Zinc finger transcription factor involved in the complex regulation of gene expression in response to levels of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hem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and oxygen; the S288C sequence differs from other strain backgrounds due to a Ty1 insertion in the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carboxy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terminus</w:t>
            </w:r>
          </w:p>
        </w:tc>
        <w:tc>
          <w:tcPr>
            <w:tcW w:w="1433" w:type="dxa"/>
          </w:tcPr>
          <w:p w:rsidR="001E60DA" w:rsidRPr="000D6ADC" w:rsidRDefault="001E60DA" w:rsidP="001E60D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LR256W</w:t>
            </w:r>
          </w:p>
          <w:p w:rsidR="000D3CC7" w:rsidRPr="000D6ADC" w:rsidRDefault="000D3CC7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1E60DA" w:rsidRPr="000D6ADC" w:rsidRDefault="001E60DA" w:rsidP="001E60D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P1</w:t>
            </w:r>
          </w:p>
          <w:p w:rsidR="000D3CC7" w:rsidRPr="000D6ADC" w:rsidRDefault="000D3CC7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0D3CC7" w:rsidRPr="000D6ADC" w:rsidRDefault="00FA2AF2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7</w:t>
            </w:r>
          </w:p>
        </w:tc>
      </w:tr>
      <w:tr w:rsidR="000D3CC7" w:rsidRPr="000D6ADC" w:rsidTr="00E616D3">
        <w:tc>
          <w:tcPr>
            <w:cnfStyle w:val="001000000000"/>
            <w:tcW w:w="8755" w:type="dxa"/>
          </w:tcPr>
          <w:p w:rsidR="000D3CC7" w:rsidRPr="000D6ADC" w:rsidRDefault="000D3CC7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Zinc finger protein involved in control of meiosis; prevents meiosis by repressing IME1 expression and promotes mitosis by activating CLN2 expression; directly repressed by a1-a2 regulator; mediates cell type control of sporulation</w:t>
            </w:r>
          </w:p>
        </w:tc>
        <w:tc>
          <w:tcPr>
            <w:tcW w:w="1433" w:type="dxa"/>
          </w:tcPr>
          <w:p w:rsidR="001E60DA" w:rsidRPr="000D6ADC" w:rsidRDefault="001E60DA" w:rsidP="001E60D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GR044C</w:t>
            </w:r>
          </w:p>
          <w:p w:rsidR="000D3CC7" w:rsidRPr="000D6ADC" w:rsidRDefault="000D3CC7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1E60DA" w:rsidRPr="000D6ADC" w:rsidRDefault="001E60DA" w:rsidP="001E60D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ME1</w:t>
            </w:r>
          </w:p>
          <w:p w:rsidR="000D3CC7" w:rsidRPr="000D6ADC" w:rsidRDefault="000D3CC7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0D3CC7" w:rsidRPr="000D6ADC" w:rsidRDefault="00FA2AF2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2</w:t>
            </w:r>
          </w:p>
        </w:tc>
      </w:tr>
      <w:tr w:rsidR="000D3CC7" w:rsidRPr="000D6ADC" w:rsidTr="00E616D3">
        <w:trPr>
          <w:cnfStyle w:val="000000100000"/>
        </w:trPr>
        <w:tc>
          <w:tcPr>
            <w:cnfStyle w:val="001000000000"/>
            <w:tcW w:w="8755" w:type="dxa"/>
          </w:tcPr>
          <w:p w:rsidR="000D6ADC" w:rsidRDefault="000D6ADC" w:rsidP="000D3CC7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  <w:p w:rsidR="000D3CC7" w:rsidRPr="000D6ADC" w:rsidRDefault="000D3CC7" w:rsidP="000D3CC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ll cycle processes</w:t>
            </w:r>
          </w:p>
          <w:p w:rsidR="000D3CC7" w:rsidRPr="000D6ADC" w:rsidRDefault="000D3CC7" w:rsidP="009A37C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</w:tcPr>
          <w:p w:rsidR="000D3CC7" w:rsidRPr="000D6ADC" w:rsidRDefault="000D3CC7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0D3CC7" w:rsidRPr="000D6ADC" w:rsidRDefault="000D3CC7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0D3CC7" w:rsidRPr="000D6ADC" w:rsidRDefault="000D3CC7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3CC7" w:rsidRPr="000D6ADC" w:rsidTr="00E616D3">
        <w:tc>
          <w:tcPr>
            <w:cnfStyle w:val="001000000000"/>
            <w:tcW w:w="8755" w:type="dxa"/>
          </w:tcPr>
          <w:p w:rsidR="000D3CC7" w:rsidRPr="000D6ADC" w:rsidRDefault="000D3CC7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Daughter cell-specific protein, may participate in pathways regulating cell wall metabolism; deletion affects cell separation after division and sensitivity to drugs targeted against the cell wall</w:t>
            </w:r>
          </w:p>
        </w:tc>
        <w:tc>
          <w:tcPr>
            <w:tcW w:w="1433" w:type="dxa"/>
          </w:tcPr>
          <w:p w:rsidR="001E60DA" w:rsidRPr="000D6ADC" w:rsidRDefault="001E60DA" w:rsidP="001E60D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R124C</w:t>
            </w:r>
          </w:p>
          <w:p w:rsidR="000D3CC7" w:rsidRPr="000D6ADC" w:rsidRDefault="000D3CC7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1E60DA" w:rsidRPr="000D6ADC" w:rsidRDefault="001E60DA" w:rsidP="001E60D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SE1</w:t>
            </w:r>
          </w:p>
          <w:p w:rsidR="000D3CC7" w:rsidRPr="000D6ADC" w:rsidRDefault="000D3CC7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0D3CC7" w:rsidRPr="000D6ADC" w:rsidRDefault="00FA2AF2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4</w:t>
            </w:r>
          </w:p>
        </w:tc>
      </w:tr>
      <w:tr w:rsidR="000D3CC7" w:rsidRPr="000D6ADC" w:rsidTr="00E616D3">
        <w:trPr>
          <w:cnfStyle w:val="000000100000"/>
        </w:trPr>
        <w:tc>
          <w:tcPr>
            <w:cnfStyle w:val="001000000000"/>
            <w:tcW w:w="8755" w:type="dxa"/>
          </w:tcPr>
          <w:p w:rsidR="000D3CC7" w:rsidRPr="000D6ADC" w:rsidRDefault="000D3CC7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Glycosylphosphatidylinositol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(GPI)-anchored cell wall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endoglucanas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required for proper cell separation after cytokinesis, expression is activated by Swi5p and tightly regulated in a cell cycle-dependent manner</w:t>
            </w:r>
          </w:p>
        </w:tc>
        <w:tc>
          <w:tcPr>
            <w:tcW w:w="1433" w:type="dxa"/>
          </w:tcPr>
          <w:p w:rsidR="001E60DA" w:rsidRPr="000D6ADC" w:rsidRDefault="001E60DA" w:rsidP="001E60D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NL327W</w:t>
            </w:r>
          </w:p>
          <w:p w:rsidR="000D3CC7" w:rsidRPr="000D6ADC" w:rsidRDefault="000D3CC7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1E60DA" w:rsidRPr="000D6ADC" w:rsidRDefault="001E60DA" w:rsidP="001E60D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GT2</w:t>
            </w:r>
          </w:p>
          <w:p w:rsidR="000D3CC7" w:rsidRPr="000D6ADC" w:rsidRDefault="000D3CC7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0D3CC7" w:rsidRPr="000D6ADC" w:rsidRDefault="00FA2AF2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5</w:t>
            </w:r>
          </w:p>
        </w:tc>
      </w:tr>
      <w:tr w:rsidR="000D3CC7" w:rsidRPr="000D6ADC" w:rsidTr="00E616D3">
        <w:tc>
          <w:tcPr>
            <w:cnfStyle w:val="001000000000"/>
            <w:tcW w:w="8755" w:type="dxa"/>
          </w:tcPr>
          <w:p w:rsidR="000D3CC7" w:rsidRPr="000D6ADC" w:rsidRDefault="000D3CC7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Daughter cell-specific protein, may help establish daughter fate</w:t>
            </w:r>
          </w:p>
        </w:tc>
        <w:tc>
          <w:tcPr>
            <w:tcW w:w="1433" w:type="dxa"/>
          </w:tcPr>
          <w:p w:rsidR="001E60DA" w:rsidRPr="000D6ADC" w:rsidRDefault="001E60DA" w:rsidP="001E60D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OR264W</w:t>
            </w:r>
          </w:p>
          <w:p w:rsidR="000D3CC7" w:rsidRPr="000D6ADC" w:rsidRDefault="000D3CC7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1E60DA" w:rsidRPr="000D6ADC" w:rsidRDefault="001E60DA" w:rsidP="001E60D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SE3</w:t>
            </w:r>
          </w:p>
          <w:p w:rsidR="000D3CC7" w:rsidRPr="000D6ADC" w:rsidRDefault="000D3CC7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0D3CC7" w:rsidRPr="000D6ADC" w:rsidRDefault="00FA2AF2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7</w:t>
            </w:r>
          </w:p>
        </w:tc>
      </w:tr>
      <w:tr w:rsidR="000D3CC7" w:rsidRPr="000D6ADC" w:rsidTr="00E616D3">
        <w:trPr>
          <w:cnfStyle w:val="000000100000"/>
        </w:trPr>
        <w:tc>
          <w:tcPr>
            <w:cnfStyle w:val="001000000000"/>
            <w:tcW w:w="8755" w:type="dxa"/>
          </w:tcPr>
          <w:p w:rsidR="000D3CC7" w:rsidRPr="000D6ADC" w:rsidRDefault="000D3CC7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G1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cyclin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involved in regulation of the cell cycle; activates Cdc28p kinase to promote the G1 to S phase transition; late G1 specific expression depends on transcription factor complexes, MBF (Swi6p-Mbp1p) and SBF (Swi6p-Swi4p)</w:t>
            </w:r>
          </w:p>
        </w:tc>
        <w:tc>
          <w:tcPr>
            <w:tcW w:w="1433" w:type="dxa"/>
          </w:tcPr>
          <w:p w:rsidR="001E60DA" w:rsidRPr="000D6ADC" w:rsidRDefault="001E60DA" w:rsidP="001E60D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PL256C</w:t>
            </w:r>
          </w:p>
          <w:p w:rsidR="000D3CC7" w:rsidRPr="000D6ADC" w:rsidRDefault="000D3CC7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1E60DA" w:rsidRPr="000D6ADC" w:rsidRDefault="001E60DA" w:rsidP="001E60D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N2</w:t>
            </w:r>
          </w:p>
          <w:p w:rsidR="000D3CC7" w:rsidRPr="000D6ADC" w:rsidRDefault="000D3CC7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0D3CC7" w:rsidRPr="000D6ADC" w:rsidRDefault="00FA2AF2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6</w:t>
            </w:r>
          </w:p>
        </w:tc>
      </w:tr>
      <w:tr w:rsidR="000D3CC7" w:rsidRPr="000D6ADC" w:rsidTr="00E616D3">
        <w:tc>
          <w:tcPr>
            <w:cnfStyle w:val="001000000000"/>
            <w:tcW w:w="8755" w:type="dxa"/>
          </w:tcPr>
          <w:p w:rsidR="000D3CC7" w:rsidRPr="000D6ADC" w:rsidRDefault="000D3CC7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Essential chromatin-associated protein involved in the initiation of DNA replication; required for the association of the MCM2-7 complex with replication origins</w:t>
            </w:r>
          </w:p>
        </w:tc>
        <w:tc>
          <w:tcPr>
            <w:tcW w:w="1433" w:type="dxa"/>
          </w:tcPr>
          <w:p w:rsidR="001E60DA" w:rsidRPr="000D6ADC" w:rsidRDefault="001E60DA" w:rsidP="001E60D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IL150C</w:t>
            </w:r>
          </w:p>
          <w:p w:rsidR="000D3CC7" w:rsidRPr="000D6ADC" w:rsidRDefault="000D3CC7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1E60DA" w:rsidRPr="000D6ADC" w:rsidRDefault="001E60DA" w:rsidP="001E60D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CM10</w:t>
            </w:r>
          </w:p>
          <w:p w:rsidR="000D3CC7" w:rsidRPr="000D6ADC" w:rsidRDefault="000D3CC7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0D3CC7" w:rsidRPr="000D6ADC" w:rsidRDefault="00FA2AF2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4</w:t>
            </w:r>
          </w:p>
        </w:tc>
      </w:tr>
      <w:tr w:rsidR="000D3CC7" w:rsidRPr="000D6ADC" w:rsidTr="00E616D3">
        <w:trPr>
          <w:cnfStyle w:val="000000100000"/>
        </w:trPr>
        <w:tc>
          <w:tcPr>
            <w:cnfStyle w:val="001000000000"/>
            <w:tcW w:w="8755" w:type="dxa"/>
          </w:tcPr>
          <w:p w:rsidR="000D3CC7" w:rsidRPr="000D6ADC" w:rsidRDefault="00D913C5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ATPase component of the RSC chromatin remodeling complex; required for expression of early meiotic genes; essential helicase-related protein homologous to Snf2p</w:t>
            </w:r>
          </w:p>
        </w:tc>
        <w:tc>
          <w:tcPr>
            <w:tcW w:w="1433" w:type="dxa"/>
          </w:tcPr>
          <w:p w:rsidR="001E60DA" w:rsidRPr="000D6ADC" w:rsidRDefault="001E60DA" w:rsidP="001E60D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IL126W</w:t>
            </w:r>
          </w:p>
          <w:p w:rsidR="000D3CC7" w:rsidRPr="000D6ADC" w:rsidRDefault="000D3CC7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1E60DA" w:rsidRPr="000D6ADC" w:rsidRDefault="001E60DA" w:rsidP="001E60D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H1</w:t>
            </w:r>
          </w:p>
          <w:p w:rsidR="000D3CC7" w:rsidRPr="000D6ADC" w:rsidRDefault="000D3CC7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0D3CC7" w:rsidRPr="000D6ADC" w:rsidRDefault="00FA2AF2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6</w:t>
            </w:r>
          </w:p>
        </w:tc>
      </w:tr>
      <w:tr w:rsidR="000D3CC7" w:rsidRPr="000D6ADC" w:rsidTr="00E616D3">
        <w:tc>
          <w:tcPr>
            <w:cnfStyle w:val="001000000000"/>
            <w:tcW w:w="8755" w:type="dxa"/>
          </w:tcPr>
          <w:p w:rsidR="000D3CC7" w:rsidRPr="000D6ADC" w:rsidRDefault="00D913C5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Zinc finger protein involved in control of meiosis; prevents meiosis by repressing IME1 expression and </w:t>
            </w: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lastRenderedPageBreak/>
              <w:t>promotes mitosis by activating CLN2 expression; directly repressed by a1-a2 regulator; mediates cell type control of sporulation</w:t>
            </w:r>
          </w:p>
        </w:tc>
        <w:tc>
          <w:tcPr>
            <w:tcW w:w="1433" w:type="dxa"/>
          </w:tcPr>
          <w:p w:rsidR="001E60DA" w:rsidRPr="000D6ADC" w:rsidRDefault="001E60DA" w:rsidP="001E60D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YGR044C</w:t>
            </w:r>
          </w:p>
          <w:p w:rsidR="000D3CC7" w:rsidRPr="000D6ADC" w:rsidRDefault="000D3CC7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1E60DA" w:rsidRPr="000D6ADC" w:rsidRDefault="001E60DA" w:rsidP="001E60D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RME1</w:t>
            </w:r>
          </w:p>
          <w:p w:rsidR="000D3CC7" w:rsidRPr="000D6ADC" w:rsidRDefault="000D3CC7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0D3CC7" w:rsidRPr="000D6ADC" w:rsidRDefault="00FA2AF2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6.2</w:t>
            </w:r>
          </w:p>
        </w:tc>
      </w:tr>
      <w:tr w:rsidR="000D3CC7" w:rsidRPr="000D6ADC" w:rsidTr="00E616D3">
        <w:trPr>
          <w:cnfStyle w:val="000000100000"/>
        </w:trPr>
        <w:tc>
          <w:tcPr>
            <w:cnfStyle w:val="001000000000"/>
            <w:tcW w:w="8755" w:type="dxa"/>
          </w:tcPr>
          <w:p w:rsidR="000D3CC7" w:rsidRPr="000D6ADC" w:rsidRDefault="00D913C5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lastRenderedPageBreak/>
              <w:t xml:space="preserve">B-type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cyclin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involved in cell cycle progression; activates Cdc28p to promote the transition from G2 to M phase; accumulates during G2 and M, then targeted via a destruction box motif for ubiquitin-mediated degradation by the proteasome</w:t>
            </w:r>
          </w:p>
        </w:tc>
        <w:tc>
          <w:tcPr>
            <w:tcW w:w="1433" w:type="dxa"/>
          </w:tcPr>
          <w:p w:rsidR="001E60DA" w:rsidRPr="000D6ADC" w:rsidRDefault="001E60DA" w:rsidP="001E60D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GR108W</w:t>
            </w:r>
          </w:p>
          <w:p w:rsidR="000D3CC7" w:rsidRPr="000D6ADC" w:rsidRDefault="000D3CC7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1E60DA" w:rsidRPr="000D6ADC" w:rsidRDefault="001E60DA" w:rsidP="001E60D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B1</w:t>
            </w:r>
          </w:p>
          <w:p w:rsidR="000D3CC7" w:rsidRPr="000D6ADC" w:rsidRDefault="000D3CC7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0D3CC7" w:rsidRPr="000D6ADC" w:rsidRDefault="00FA2AF2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6</w:t>
            </w:r>
          </w:p>
        </w:tc>
      </w:tr>
      <w:tr w:rsidR="000D3CC7" w:rsidRPr="000D6ADC" w:rsidTr="00E616D3">
        <w:tc>
          <w:tcPr>
            <w:cnfStyle w:val="001000000000"/>
            <w:tcW w:w="8755" w:type="dxa"/>
          </w:tcPr>
          <w:p w:rsidR="000D6ADC" w:rsidRDefault="000D6ADC" w:rsidP="00D913C5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  <w:p w:rsidR="00D913C5" w:rsidRPr="000D6ADC" w:rsidRDefault="00D913C5" w:rsidP="00D913C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cleotide biosynthetic process</w:t>
            </w:r>
          </w:p>
          <w:p w:rsidR="000D3CC7" w:rsidRPr="000D6ADC" w:rsidRDefault="000D3CC7" w:rsidP="009A37C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</w:tcPr>
          <w:p w:rsidR="000D3CC7" w:rsidRPr="000D6ADC" w:rsidRDefault="000D3CC7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0D3CC7" w:rsidRPr="000D6ADC" w:rsidRDefault="000D3CC7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0D3CC7" w:rsidRPr="000D6ADC" w:rsidRDefault="000D3CC7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3CC7" w:rsidRPr="000D6ADC" w:rsidTr="00E616D3">
        <w:trPr>
          <w:cnfStyle w:val="000000100000"/>
        </w:trPr>
        <w:tc>
          <w:tcPr>
            <w:cnfStyle w:val="001000000000"/>
            <w:tcW w:w="8755" w:type="dxa"/>
          </w:tcPr>
          <w:p w:rsidR="000D3CC7" w:rsidRPr="000D6ADC" w:rsidRDefault="00D913C5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lasma membrane H+-ATPase, isoform of Pma1p, involved in pumping protons out of the cell; regulator of cytoplasmic pH and plasma membrane potential</w:t>
            </w:r>
          </w:p>
        </w:tc>
        <w:tc>
          <w:tcPr>
            <w:tcW w:w="1433" w:type="dxa"/>
          </w:tcPr>
          <w:p w:rsidR="001E60DA" w:rsidRPr="000D6ADC" w:rsidRDefault="001E60DA" w:rsidP="001E60D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PL036W</w:t>
            </w:r>
          </w:p>
          <w:p w:rsidR="000D3CC7" w:rsidRPr="000D6ADC" w:rsidRDefault="000D3CC7" w:rsidP="001E60D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1E60DA" w:rsidRPr="000D6ADC" w:rsidRDefault="001E60DA" w:rsidP="001E60D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A2</w:t>
            </w:r>
          </w:p>
          <w:p w:rsidR="000D3CC7" w:rsidRPr="000D6ADC" w:rsidRDefault="000D3CC7" w:rsidP="001E60D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0D3CC7" w:rsidRPr="000D6ADC" w:rsidRDefault="00FA2AF2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1</w:t>
            </w:r>
          </w:p>
        </w:tc>
      </w:tr>
      <w:tr w:rsidR="00D913C5" w:rsidRPr="000D6ADC" w:rsidTr="00E616D3">
        <w:tc>
          <w:tcPr>
            <w:cnfStyle w:val="001000000000"/>
            <w:tcW w:w="8755" w:type="dxa"/>
          </w:tcPr>
          <w:p w:rsidR="00D913C5" w:rsidRPr="000D6ADC" w:rsidRDefault="00D913C5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Kynureninas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, required for biosynthesis of nicotinic acid from tryptophan via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kynurenin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433" w:type="dxa"/>
          </w:tcPr>
          <w:p w:rsidR="001E60DA" w:rsidRPr="000D6ADC" w:rsidRDefault="001E60DA" w:rsidP="001E60D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LR231C</w:t>
            </w:r>
          </w:p>
          <w:p w:rsidR="00D913C5" w:rsidRPr="000D6ADC" w:rsidRDefault="00D913C5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1E60DA" w:rsidRPr="000D6ADC" w:rsidRDefault="001E60DA" w:rsidP="001E60D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NA5</w:t>
            </w:r>
          </w:p>
          <w:p w:rsidR="00D913C5" w:rsidRPr="000D6ADC" w:rsidRDefault="00D913C5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D913C5" w:rsidRPr="000D6ADC" w:rsidRDefault="00E50CC1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3</w:t>
            </w:r>
          </w:p>
        </w:tc>
      </w:tr>
      <w:tr w:rsidR="00D913C5" w:rsidRPr="000D6ADC" w:rsidTr="00E616D3">
        <w:trPr>
          <w:cnfStyle w:val="000000100000"/>
        </w:trPr>
        <w:tc>
          <w:tcPr>
            <w:cnfStyle w:val="001000000000"/>
            <w:tcW w:w="8755" w:type="dxa"/>
          </w:tcPr>
          <w:p w:rsidR="00D278EB" w:rsidRPr="000D6ADC" w:rsidRDefault="00D913C5" w:rsidP="00D913C5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3-hydroxyanthranilic acid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dioxygenas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, required for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biosynth</w:t>
            </w:r>
            <w:proofErr w:type="spellEnd"/>
          </w:p>
          <w:p w:rsidR="00D913C5" w:rsidRPr="000D6ADC" w:rsidRDefault="00D913C5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esis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of nicotinic acid from tryptophan via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kynurenin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433" w:type="dxa"/>
          </w:tcPr>
          <w:p w:rsidR="001E60DA" w:rsidRPr="000D6ADC" w:rsidRDefault="001E60DA" w:rsidP="001E60D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JR025C</w:t>
            </w:r>
          </w:p>
          <w:p w:rsidR="00D913C5" w:rsidRPr="000D6ADC" w:rsidRDefault="00D913C5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1E60DA" w:rsidRPr="000D6ADC" w:rsidRDefault="001E60DA" w:rsidP="001E60D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NA1</w:t>
            </w:r>
          </w:p>
          <w:p w:rsidR="00D913C5" w:rsidRPr="000D6ADC" w:rsidRDefault="00D913C5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D913C5" w:rsidRPr="000D6ADC" w:rsidRDefault="00E50CC1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1</w:t>
            </w:r>
          </w:p>
        </w:tc>
      </w:tr>
      <w:tr w:rsidR="00D913C5" w:rsidRPr="000D6ADC" w:rsidTr="00E616D3">
        <w:tc>
          <w:tcPr>
            <w:cnfStyle w:val="001000000000"/>
            <w:tcW w:w="8755" w:type="dxa"/>
          </w:tcPr>
          <w:p w:rsidR="000D6ADC" w:rsidRPr="000D6ADC" w:rsidRDefault="000D6ADC" w:rsidP="00D913C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:rsidR="00D913C5" w:rsidRPr="000D6ADC" w:rsidRDefault="00D913C5" w:rsidP="00D913C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tein localization and transport</w:t>
            </w:r>
          </w:p>
          <w:p w:rsidR="00D913C5" w:rsidRPr="000D6ADC" w:rsidRDefault="00D913C5" w:rsidP="009A37C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</w:tcPr>
          <w:p w:rsidR="00D913C5" w:rsidRPr="000D6ADC" w:rsidRDefault="00D913C5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D913C5" w:rsidRPr="000D6ADC" w:rsidRDefault="00D913C5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D913C5" w:rsidRPr="000D6ADC" w:rsidRDefault="00D913C5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913C5" w:rsidRPr="000D6ADC" w:rsidTr="00E616D3">
        <w:trPr>
          <w:cnfStyle w:val="000000100000"/>
        </w:trPr>
        <w:tc>
          <w:tcPr>
            <w:cnfStyle w:val="001000000000"/>
            <w:tcW w:w="8755" w:type="dxa"/>
          </w:tcPr>
          <w:p w:rsidR="00D913C5" w:rsidRPr="000D6ADC" w:rsidRDefault="00D913C5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O-glycosylated protein required for cell wall stability; attached to the cell wall via beta-1,3-glucan; mediates mitochondrial translocation of Apn1p; expression regulated by the cell integrity pathway and by Swi5p during the cell cycle</w:t>
            </w:r>
          </w:p>
        </w:tc>
        <w:tc>
          <w:tcPr>
            <w:tcW w:w="1433" w:type="dxa"/>
          </w:tcPr>
          <w:p w:rsidR="00E30C29" w:rsidRPr="000D6ADC" w:rsidRDefault="00E30C29" w:rsidP="00E30C2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KL164C</w:t>
            </w:r>
          </w:p>
          <w:p w:rsidR="00D913C5" w:rsidRPr="000D6ADC" w:rsidRDefault="00D913C5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E30C29" w:rsidRPr="000D6ADC" w:rsidRDefault="00E30C29" w:rsidP="00E30C2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IR1</w:t>
            </w:r>
          </w:p>
          <w:p w:rsidR="00D913C5" w:rsidRPr="000D6ADC" w:rsidRDefault="00D913C5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D913C5" w:rsidRPr="000D6ADC" w:rsidRDefault="00E50CC1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4</w:t>
            </w:r>
          </w:p>
        </w:tc>
      </w:tr>
      <w:tr w:rsidR="00D913C5" w:rsidRPr="000D6ADC" w:rsidTr="00E616D3">
        <w:tc>
          <w:tcPr>
            <w:cnfStyle w:val="001000000000"/>
            <w:tcW w:w="8755" w:type="dxa"/>
          </w:tcPr>
          <w:p w:rsidR="00D913C5" w:rsidRPr="000D6ADC" w:rsidRDefault="00D913C5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Oligopeptid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transporter; member of the OPT family, with potential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orthologs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in S.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omb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and C.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1433" w:type="dxa"/>
          </w:tcPr>
          <w:p w:rsidR="00E30C29" w:rsidRPr="000D6ADC" w:rsidRDefault="00E30C29" w:rsidP="00E30C2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PR194C</w:t>
            </w:r>
          </w:p>
          <w:p w:rsidR="00D913C5" w:rsidRPr="000D6ADC" w:rsidRDefault="00D913C5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E30C29" w:rsidRPr="000D6ADC" w:rsidRDefault="00E30C29" w:rsidP="00E30C2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PT2</w:t>
            </w:r>
          </w:p>
          <w:p w:rsidR="00D913C5" w:rsidRPr="000D6ADC" w:rsidRDefault="00D913C5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D913C5" w:rsidRPr="000D6ADC" w:rsidRDefault="00E50CC1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1</w:t>
            </w:r>
          </w:p>
        </w:tc>
      </w:tr>
      <w:tr w:rsidR="00D913C5" w:rsidRPr="000D6ADC" w:rsidTr="00E616D3">
        <w:trPr>
          <w:cnfStyle w:val="000000100000"/>
        </w:trPr>
        <w:tc>
          <w:tcPr>
            <w:cnfStyle w:val="001000000000"/>
            <w:tcW w:w="8755" w:type="dxa"/>
          </w:tcPr>
          <w:p w:rsidR="00D913C5" w:rsidRPr="000D6ADC" w:rsidRDefault="00D913C5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GTPas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, similar to Ypt51p and Ypt52p and to mammalian rab5; required for vacuolar protein sorting and endocytosis</w:t>
            </w:r>
          </w:p>
        </w:tc>
        <w:tc>
          <w:tcPr>
            <w:tcW w:w="1433" w:type="dxa"/>
          </w:tcPr>
          <w:p w:rsidR="00A66686" w:rsidRPr="000D6ADC" w:rsidRDefault="00A66686" w:rsidP="00A66686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NL093W</w:t>
            </w:r>
          </w:p>
          <w:p w:rsidR="00D913C5" w:rsidRPr="000D6ADC" w:rsidRDefault="00D913C5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A66686" w:rsidRPr="000D6ADC" w:rsidRDefault="00A66686" w:rsidP="00A66686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PT53</w:t>
            </w:r>
          </w:p>
          <w:p w:rsidR="00D913C5" w:rsidRPr="000D6ADC" w:rsidRDefault="00D913C5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D913C5" w:rsidRPr="000D6ADC" w:rsidRDefault="00E50CC1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3</w:t>
            </w:r>
          </w:p>
        </w:tc>
      </w:tr>
      <w:tr w:rsidR="00D913C5" w:rsidRPr="000D6ADC" w:rsidTr="00E616D3">
        <w:tc>
          <w:tcPr>
            <w:cnfStyle w:val="001000000000"/>
            <w:tcW w:w="8755" w:type="dxa"/>
          </w:tcPr>
          <w:p w:rsidR="00D913C5" w:rsidRPr="000D6ADC" w:rsidRDefault="00D913C5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rotein that interacts with the Atg12p-Atg5p conjugate during formation of the pre-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autophagosomal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structure; essential for autophagy</w:t>
            </w:r>
          </w:p>
        </w:tc>
        <w:tc>
          <w:tcPr>
            <w:tcW w:w="1433" w:type="dxa"/>
          </w:tcPr>
          <w:p w:rsidR="00A66686" w:rsidRPr="000D6ADC" w:rsidRDefault="00A66686" w:rsidP="00A66686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MR159C</w:t>
            </w:r>
          </w:p>
          <w:p w:rsidR="00D913C5" w:rsidRPr="000D6ADC" w:rsidRDefault="00D913C5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A66686" w:rsidRPr="000D6ADC" w:rsidRDefault="00A66686" w:rsidP="00A66686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G16</w:t>
            </w:r>
          </w:p>
          <w:p w:rsidR="00D913C5" w:rsidRPr="000D6ADC" w:rsidRDefault="00D913C5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D913C5" w:rsidRPr="000D6ADC" w:rsidRDefault="00E50CC1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3</w:t>
            </w:r>
          </w:p>
        </w:tc>
      </w:tr>
      <w:tr w:rsidR="00D913C5" w:rsidRPr="000D6ADC" w:rsidTr="00E616D3">
        <w:trPr>
          <w:cnfStyle w:val="000000100000"/>
        </w:trPr>
        <w:tc>
          <w:tcPr>
            <w:cnfStyle w:val="001000000000"/>
            <w:tcW w:w="8755" w:type="dxa"/>
          </w:tcPr>
          <w:p w:rsidR="00D913C5" w:rsidRPr="000D6ADC" w:rsidRDefault="00D913C5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One of two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isozymes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of HMG-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CoA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reductas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that catalyzes the conversion of HMG-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CoA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mevalonat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, which is a rate-limiting step in sterol biosynthesis; localizes to the nuclear envelope; overproduction induces the formation of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karmellae</w:t>
            </w:r>
            <w:proofErr w:type="spellEnd"/>
          </w:p>
        </w:tc>
        <w:tc>
          <w:tcPr>
            <w:tcW w:w="1433" w:type="dxa"/>
          </w:tcPr>
          <w:p w:rsidR="00A66686" w:rsidRPr="000D6ADC" w:rsidRDefault="00A66686" w:rsidP="00A66686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ML075C</w:t>
            </w:r>
          </w:p>
          <w:p w:rsidR="00D913C5" w:rsidRPr="000D6ADC" w:rsidRDefault="00D913C5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A66686" w:rsidRPr="000D6ADC" w:rsidRDefault="00A66686" w:rsidP="00A66686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MG1</w:t>
            </w:r>
          </w:p>
          <w:p w:rsidR="00D913C5" w:rsidRPr="000D6ADC" w:rsidRDefault="00D913C5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D913C5" w:rsidRPr="000D6ADC" w:rsidRDefault="00E50CC1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6</w:t>
            </w:r>
          </w:p>
        </w:tc>
      </w:tr>
      <w:tr w:rsidR="00D913C5" w:rsidRPr="000D6ADC" w:rsidTr="00E616D3">
        <w:tc>
          <w:tcPr>
            <w:cnfStyle w:val="001000000000"/>
            <w:tcW w:w="8755" w:type="dxa"/>
          </w:tcPr>
          <w:p w:rsidR="00D913C5" w:rsidRPr="000D6ADC" w:rsidRDefault="00D913C5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Protein containing an N-terminal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epsin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-like domain involved in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clathrin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recruitment and traffic between the Golgi and endosomes; associates with the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clathrin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adaptor Gga2p,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clathrin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adaptor complex AP-1, and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clathrin</w:t>
            </w:r>
            <w:proofErr w:type="spellEnd"/>
          </w:p>
        </w:tc>
        <w:tc>
          <w:tcPr>
            <w:tcW w:w="1433" w:type="dxa"/>
          </w:tcPr>
          <w:p w:rsidR="00A66686" w:rsidRPr="000D6ADC" w:rsidRDefault="00A66686" w:rsidP="00A66686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DR153C</w:t>
            </w:r>
          </w:p>
          <w:p w:rsidR="00D913C5" w:rsidRPr="000D6ADC" w:rsidRDefault="00D913C5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A66686" w:rsidRPr="000D6ADC" w:rsidRDefault="00A66686" w:rsidP="00A66686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T5</w:t>
            </w:r>
          </w:p>
          <w:p w:rsidR="00D913C5" w:rsidRPr="000D6ADC" w:rsidRDefault="00D913C5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D913C5" w:rsidRPr="000D6ADC" w:rsidRDefault="00E50CC1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6</w:t>
            </w:r>
          </w:p>
        </w:tc>
      </w:tr>
      <w:tr w:rsidR="00D913C5" w:rsidRPr="000D6ADC" w:rsidTr="00E616D3">
        <w:trPr>
          <w:cnfStyle w:val="000000100000"/>
        </w:trPr>
        <w:tc>
          <w:tcPr>
            <w:cnfStyle w:val="001000000000"/>
            <w:tcW w:w="8755" w:type="dxa"/>
          </w:tcPr>
          <w:p w:rsidR="000D6ADC" w:rsidRDefault="000D6ADC" w:rsidP="00D913C5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  <w:p w:rsidR="00D913C5" w:rsidRPr="000D6ADC" w:rsidRDefault="00D913C5" w:rsidP="00D913C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ptidase activity</w:t>
            </w:r>
          </w:p>
          <w:p w:rsidR="00D913C5" w:rsidRPr="000D6ADC" w:rsidRDefault="00D913C5" w:rsidP="009A37C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</w:tcPr>
          <w:p w:rsidR="00D913C5" w:rsidRPr="000D6ADC" w:rsidRDefault="00D913C5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D913C5" w:rsidRPr="000D6ADC" w:rsidRDefault="00D913C5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D913C5" w:rsidRPr="000D6ADC" w:rsidRDefault="00D913C5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913C5" w:rsidRPr="000D6ADC" w:rsidTr="00E616D3">
        <w:tc>
          <w:tcPr>
            <w:cnfStyle w:val="001000000000"/>
            <w:tcW w:w="8755" w:type="dxa"/>
          </w:tcPr>
          <w:p w:rsidR="00D913C5" w:rsidRPr="000D6ADC" w:rsidRDefault="00D913C5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Retrotransposon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TYA Gag and TYB Pol genes; in YARCTY1-1 TYB is mutant and probably non-functional ///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Retrotransposon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TYA Gag and TYB Pol genes; transcribed/translated as one unit;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lastRenderedPageBreak/>
              <w:t>polyprotein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is processed to make a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nucleocapsid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-like protein (Gag), reverse transcriptase (RT), protease (PR), and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integras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(IN); similar to retroviral genes</w:t>
            </w:r>
          </w:p>
        </w:tc>
        <w:tc>
          <w:tcPr>
            <w:tcW w:w="1433" w:type="dxa"/>
          </w:tcPr>
          <w:p w:rsidR="00D913C5" w:rsidRPr="000D6ADC" w:rsidRDefault="00D913C5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A66686" w:rsidRPr="000D6ADC" w:rsidRDefault="00A66686" w:rsidP="00A66686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-</w:t>
            </w:r>
          </w:p>
          <w:p w:rsidR="00D913C5" w:rsidRPr="000D6ADC" w:rsidRDefault="00D913C5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D913C5" w:rsidRPr="000D6ADC" w:rsidRDefault="00D913C5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913C5" w:rsidRPr="000D6ADC" w:rsidTr="00E616D3">
        <w:trPr>
          <w:cnfStyle w:val="000000100000"/>
        </w:trPr>
        <w:tc>
          <w:tcPr>
            <w:cnfStyle w:val="001000000000"/>
            <w:tcW w:w="8755" w:type="dxa"/>
          </w:tcPr>
          <w:p w:rsidR="00D913C5" w:rsidRPr="000D6ADC" w:rsidRDefault="00D913C5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lastRenderedPageBreak/>
              <w:t xml:space="preserve">Catalytic subunit of the COP9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ignalosom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(CSN) complex that acts as an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isopeptidas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in cleaving the ubiquitin-like protein Nedd8 from SCF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ubiquitin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ligases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metalloendopeptidas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involved in the adaptation to pheromone signaling</w:t>
            </w:r>
          </w:p>
        </w:tc>
        <w:tc>
          <w:tcPr>
            <w:tcW w:w="1433" w:type="dxa"/>
          </w:tcPr>
          <w:p w:rsidR="00A66686" w:rsidRPr="000D6ADC" w:rsidRDefault="00A66686" w:rsidP="00A66686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DL216C</w:t>
            </w:r>
          </w:p>
          <w:p w:rsidR="00D913C5" w:rsidRPr="000D6ADC" w:rsidRDefault="00D913C5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A66686" w:rsidRPr="000D6ADC" w:rsidRDefault="00A66686" w:rsidP="00A66686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RI1</w:t>
            </w:r>
          </w:p>
          <w:p w:rsidR="00D913C5" w:rsidRPr="000D6ADC" w:rsidRDefault="00D913C5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D913C5" w:rsidRPr="000D6ADC" w:rsidRDefault="00E50CC1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9</w:t>
            </w:r>
          </w:p>
        </w:tc>
      </w:tr>
      <w:tr w:rsidR="00D913C5" w:rsidRPr="000D6ADC" w:rsidTr="00E616D3">
        <w:tc>
          <w:tcPr>
            <w:cnfStyle w:val="001000000000"/>
            <w:tcW w:w="8755" w:type="dxa"/>
          </w:tcPr>
          <w:p w:rsidR="00D913C5" w:rsidRPr="000D6ADC" w:rsidRDefault="00D913C5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Cystein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aminopeptidas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with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homocysteine-thiolactonas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activity; protects cells against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homocystein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toxicity; has bleomycin hydrolase activity in vitro; transcription is regulated by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galactos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via Gal4p;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orthologous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to human BLMH</w:t>
            </w:r>
          </w:p>
        </w:tc>
        <w:tc>
          <w:tcPr>
            <w:tcW w:w="1433" w:type="dxa"/>
          </w:tcPr>
          <w:p w:rsidR="00A66686" w:rsidRPr="000D6ADC" w:rsidRDefault="00A66686" w:rsidP="00A66686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NL239W</w:t>
            </w:r>
          </w:p>
          <w:p w:rsidR="00D913C5" w:rsidRPr="000D6ADC" w:rsidRDefault="00D913C5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A66686" w:rsidRPr="000D6ADC" w:rsidRDefault="00A66686" w:rsidP="00A66686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AP3</w:t>
            </w:r>
          </w:p>
          <w:p w:rsidR="00D913C5" w:rsidRPr="000D6ADC" w:rsidRDefault="00D913C5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D913C5" w:rsidRPr="000D6ADC" w:rsidRDefault="00E50CC1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4</w:t>
            </w:r>
          </w:p>
        </w:tc>
      </w:tr>
      <w:tr w:rsidR="00D913C5" w:rsidRPr="000D6ADC" w:rsidTr="00E616D3">
        <w:trPr>
          <w:cnfStyle w:val="000000100000"/>
        </w:trPr>
        <w:tc>
          <w:tcPr>
            <w:cnfStyle w:val="001000000000"/>
            <w:tcW w:w="8755" w:type="dxa"/>
          </w:tcPr>
          <w:p w:rsidR="000D6ADC" w:rsidRDefault="000D6ADC" w:rsidP="00D913C5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  <w:p w:rsidR="00D913C5" w:rsidRPr="000D6ADC" w:rsidRDefault="00D913C5" w:rsidP="00D913C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tein catabolic process</w:t>
            </w:r>
          </w:p>
          <w:p w:rsidR="00D913C5" w:rsidRPr="000D6ADC" w:rsidRDefault="00D913C5" w:rsidP="009A37C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</w:tcPr>
          <w:p w:rsidR="00D913C5" w:rsidRPr="000D6ADC" w:rsidRDefault="00D913C5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D913C5" w:rsidRPr="000D6ADC" w:rsidRDefault="00D913C5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D913C5" w:rsidRPr="000D6ADC" w:rsidRDefault="00D913C5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913C5" w:rsidRPr="000D6ADC" w:rsidTr="00E616D3">
        <w:tc>
          <w:tcPr>
            <w:cnfStyle w:val="001000000000"/>
            <w:tcW w:w="8755" w:type="dxa"/>
          </w:tcPr>
          <w:p w:rsidR="00D913C5" w:rsidRPr="000D6ADC" w:rsidRDefault="00D913C5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Substrate of the Hub1p ubiquitin-like protein that localizes to the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hmoo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tip (mating projection); mutants are defective for mating projection formation, thereby implicating Hbt1p in polarized cell morphogenesis</w:t>
            </w:r>
          </w:p>
        </w:tc>
        <w:tc>
          <w:tcPr>
            <w:tcW w:w="1433" w:type="dxa"/>
          </w:tcPr>
          <w:p w:rsidR="00A66686" w:rsidRPr="000D6ADC" w:rsidRDefault="00A66686" w:rsidP="00A66686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DL223C</w:t>
            </w:r>
          </w:p>
          <w:p w:rsidR="00D913C5" w:rsidRPr="000D6ADC" w:rsidRDefault="00D913C5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A66686" w:rsidRPr="000D6ADC" w:rsidRDefault="00A66686" w:rsidP="00A66686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BT1</w:t>
            </w:r>
          </w:p>
          <w:p w:rsidR="00D913C5" w:rsidRPr="000D6ADC" w:rsidRDefault="00D913C5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D913C5" w:rsidRPr="000D6ADC" w:rsidRDefault="00E50CC1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D913C5" w:rsidRPr="000D6ADC" w:rsidTr="00E616D3">
        <w:trPr>
          <w:cnfStyle w:val="000000100000"/>
        </w:trPr>
        <w:tc>
          <w:tcPr>
            <w:cnfStyle w:val="001000000000"/>
            <w:tcW w:w="8755" w:type="dxa"/>
          </w:tcPr>
          <w:p w:rsidR="00D913C5" w:rsidRPr="000D6ADC" w:rsidRDefault="00D913C5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Cytosolic catalase T, has a role in protection from oxidative damage by hydrogen peroxide</w:t>
            </w:r>
          </w:p>
        </w:tc>
        <w:tc>
          <w:tcPr>
            <w:tcW w:w="1433" w:type="dxa"/>
          </w:tcPr>
          <w:p w:rsidR="00A66686" w:rsidRPr="000D6ADC" w:rsidRDefault="00A66686" w:rsidP="00A66686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GR088W</w:t>
            </w:r>
          </w:p>
          <w:p w:rsidR="00D913C5" w:rsidRPr="000D6ADC" w:rsidRDefault="00D913C5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A66686" w:rsidRPr="000D6ADC" w:rsidRDefault="00A66686" w:rsidP="00A66686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TT1</w:t>
            </w:r>
          </w:p>
          <w:p w:rsidR="00D913C5" w:rsidRPr="000D6ADC" w:rsidRDefault="00D913C5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D913C5" w:rsidRPr="000D6ADC" w:rsidRDefault="00E50CC1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2</w:t>
            </w:r>
          </w:p>
        </w:tc>
      </w:tr>
      <w:tr w:rsidR="00D913C5" w:rsidRPr="000D6ADC" w:rsidTr="00E616D3">
        <w:tc>
          <w:tcPr>
            <w:cnfStyle w:val="001000000000"/>
            <w:tcW w:w="8755" w:type="dxa"/>
          </w:tcPr>
          <w:p w:rsidR="00D913C5" w:rsidRPr="000D6ADC" w:rsidRDefault="00D913C5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Cytoplasmic proteinase A inhibitor, dependent on Pbs2p and Hog1p protein kinases for osmotic induction; intrinsically unstructured, N-terminal half becomes ordered in the active site of proteinase A upon contact</w:t>
            </w:r>
          </w:p>
        </w:tc>
        <w:tc>
          <w:tcPr>
            <w:tcW w:w="1433" w:type="dxa"/>
          </w:tcPr>
          <w:p w:rsidR="00A66686" w:rsidRPr="000D6ADC" w:rsidRDefault="00A66686" w:rsidP="00A66686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MR174C</w:t>
            </w:r>
          </w:p>
          <w:p w:rsidR="00D913C5" w:rsidRPr="000D6ADC" w:rsidRDefault="00D913C5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A66686" w:rsidRPr="000D6ADC" w:rsidRDefault="00A66686" w:rsidP="00A66686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I3</w:t>
            </w:r>
          </w:p>
          <w:p w:rsidR="00D913C5" w:rsidRPr="000D6ADC" w:rsidRDefault="00D913C5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D913C5" w:rsidRPr="000D6ADC" w:rsidRDefault="00E50CC1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4</w:t>
            </w:r>
          </w:p>
        </w:tc>
      </w:tr>
      <w:tr w:rsidR="00D913C5" w:rsidRPr="000D6ADC" w:rsidTr="00E616D3">
        <w:trPr>
          <w:cnfStyle w:val="000000100000"/>
        </w:trPr>
        <w:tc>
          <w:tcPr>
            <w:cnfStyle w:val="001000000000"/>
            <w:tcW w:w="8755" w:type="dxa"/>
          </w:tcPr>
          <w:p w:rsidR="00D913C5" w:rsidRPr="000D6ADC" w:rsidRDefault="00D913C5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Acetyl-coA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ynthetas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isoform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which, along with Acs2p, is the nuclear source of acetyl-coA for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histon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acetlyation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; expressed during growth on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nonfermentable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carbon sources and under aerobic conditions</w:t>
            </w:r>
          </w:p>
        </w:tc>
        <w:tc>
          <w:tcPr>
            <w:tcW w:w="1433" w:type="dxa"/>
          </w:tcPr>
          <w:p w:rsidR="00A66686" w:rsidRPr="000D6ADC" w:rsidRDefault="00A66686" w:rsidP="00A66686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AL054C</w:t>
            </w:r>
          </w:p>
          <w:p w:rsidR="00D913C5" w:rsidRPr="000D6ADC" w:rsidRDefault="00D913C5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A66686" w:rsidRPr="000D6ADC" w:rsidRDefault="00A66686" w:rsidP="00A66686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S1</w:t>
            </w:r>
          </w:p>
          <w:p w:rsidR="00D913C5" w:rsidRPr="000D6ADC" w:rsidRDefault="00D913C5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D913C5" w:rsidRPr="000D6ADC" w:rsidRDefault="00E50CC1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3</w:t>
            </w:r>
          </w:p>
        </w:tc>
      </w:tr>
      <w:tr w:rsidR="00D913C5" w:rsidRPr="000D6ADC" w:rsidTr="00E616D3">
        <w:tc>
          <w:tcPr>
            <w:cnfStyle w:val="001000000000"/>
            <w:tcW w:w="8755" w:type="dxa"/>
          </w:tcPr>
          <w:p w:rsidR="00D913C5" w:rsidRPr="000D6ADC" w:rsidRDefault="00D913C5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utative medium-chain alcohol dehydrogenase with similarity to BDH1; transcription induced by constitutively active PDR1 and PDR3; BDH2 is an essential gene</w:t>
            </w:r>
          </w:p>
        </w:tc>
        <w:tc>
          <w:tcPr>
            <w:tcW w:w="1433" w:type="dxa"/>
          </w:tcPr>
          <w:p w:rsidR="00A66686" w:rsidRPr="000D6ADC" w:rsidRDefault="00A66686" w:rsidP="00A66686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AL061W</w:t>
            </w:r>
          </w:p>
          <w:p w:rsidR="00D913C5" w:rsidRPr="000D6ADC" w:rsidRDefault="00D913C5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A66686" w:rsidRPr="000D6ADC" w:rsidRDefault="00A66686" w:rsidP="00A66686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DH2</w:t>
            </w:r>
          </w:p>
          <w:p w:rsidR="00D913C5" w:rsidRPr="000D6ADC" w:rsidRDefault="00D913C5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D913C5" w:rsidRPr="000D6ADC" w:rsidRDefault="00E50CC1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6</w:t>
            </w:r>
          </w:p>
        </w:tc>
      </w:tr>
      <w:tr w:rsidR="00D913C5" w:rsidRPr="000D6ADC" w:rsidTr="00E616D3">
        <w:trPr>
          <w:cnfStyle w:val="000000100000"/>
        </w:trPr>
        <w:tc>
          <w:tcPr>
            <w:cnfStyle w:val="001000000000"/>
            <w:tcW w:w="8755" w:type="dxa"/>
          </w:tcPr>
          <w:p w:rsidR="00D913C5" w:rsidRPr="000D6ADC" w:rsidRDefault="008639B7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Protein with similarity to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hect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domain E3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ubiquitin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-protein ligases, not essential for viability</w:t>
            </w:r>
          </w:p>
        </w:tc>
        <w:tc>
          <w:tcPr>
            <w:tcW w:w="1433" w:type="dxa"/>
          </w:tcPr>
          <w:p w:rsidR="00A66686" w:rsidRPr="000D6ADC" w:rsidRDefault="00A66686" w:rsidP="00A66686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JR036C</w:t>
            </w:r>
          </w:p>
          <w:p w:rsidR="00D913C5" w:rsidRPr="000D6ADC" w:rsidRDefault="00D913C5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A66686" w:rsidRPr="000D6ADC" w:rsidRDefault="00A66686" w:rsidP="00A66686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UL4</w:t>
            </w:r>
          </w:p>
          <w:p w:rsidR="00D913C5" w:rsidRPr="000D6ADC" w:rsidRDefault="00D913C5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D913C5" w:rsidRPr="000D6ADC" w:rsidRDefault="00E50CC1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6</w:t>
            </w:r>
          </w:p>
        </w:tc>
      </w:tr>
      <w:tr w:rsidR="00D913C5" w:rsidRPr="000D6ADC" w:rsidTr="00E616D3">
        <w:tc>
          <w:tcPr>
            <w:cnfStyle w:val="001000000000"/>
            <w:tcW w:w="8755" w:type="dxa"/>
          </w:tcPr>
          <w:p w:rsidR="000D6ADC" w:rsidRDefault="000D6ADC" w:rsidP="008639B7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  <w:p w:rsidR="008639B7" w:rsidRPr="000D6ADC" w:rsidRDefault="008639B7" w:rsidP="008639B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ergy metabolism</w:t>
            </w:r>
          </w:p>
          <w:p w:rsidR="00D913C5" w:rsidRPr="000D6ADC" w:rsidRDefault="00D913C5" w:rsidP="009A37C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</w:tcPr>
          <w:p w:rsidR="00D913C5" w:rsidRPr="000D6ADC" w:rsidRDefault="00D913C5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D913C5" w:rsidRPr="000D6ADC" w:rsidRDefault="00D913C5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D913C5" w:rsidRPr="000D6ADC" w:rsidRDefault="00D913C5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913C5" w:rsidRPr="000D6ADC" w:rsidTr="00E616D3">
        <w:trPr>
          <w:cnfStyle w:val="000000100000"/>
        </w:trPr>
        <w:tc>
          <w:tcPr>
            <w:cnfStyle w:val="001000000000"/>
            <w:tcW w:w="8755" w:type="dxa"/>
          </w:tcPr>
          <w:p w:rsidR="00D913C5" w:rsidRPr="000D6ADC" w:rsidRDefault="008639B7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lasma membrane H+-ATPase, isoform of Pma1p, involved in pumping protons out of the cell; regulator of cytoplasmic pH and plasma membrane potential</w:t>
            </w:r>
          </w:p>
        </w:tc>
        <w:tc>
          <w:tcPr>
            <w:tcW w:w="1433" w:type="dxa"/>
          </w:tcPr>
          <w:p w:rsidR="008639B7" w:rsidRPr="000D6ADC" w:rsidRDefault="008639B7" w:rsidP="008639B7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PL036W</w:t>
            </w:r>
          </w:p>
          <w:p w:rsidR="00D913C5" w:rsidRPr="000D6ADC" w:rsidRDefault="00D913C5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8639B7" w:rsidRPr="000D6ADC" w:rsidRDefault="008639B7" w:rsidP="008639B7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A2</w:t>
            </w:r>
          </w:p>
          <w:p w:rsidR="00D913C5" w:rsidRPr="000D6ADC" w:rsidRDefault="00D913C5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D913C5" w:rsidRPr="000D6ADC" w:rsidRDefault="00E50CC1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1</w:t>
            </w:r>
          </w:p>
        </w:tc>
      </w:tr>
      <w:tr w:rsidR="00D913C5" w:rsidRPr="000D6ADC" w:rsidTr="00E616D3">
        <w:tc>
          <w:tcPr>
            <w:cnfStyle w:val="001000000000"/>
            <w:tcW w:w="8755" w:type="dxa"/>
          </w:tcPr>
          <w:p w:rsidR="00D913C5" w:rsidRPr="000D6ADC" w:rsidRDefault="008639B7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Subunit of a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heterodimeric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eroxisomal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ATP-binding cassette transporter complex (Pxa1p-Pxa2p), required for import of long-chain fatty acids into peroxisomes; similarity to human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adrenoleukodystrophy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transporter and ALD-related proteins</w:t>
            </w:r>
          </w:p>
        </w:tc>
        <w:tc>
          <w:tcPr>
            <w:tcW w:w="1433" w:type="dxa"/>
          </w:tcPr>
          <w:p w:rsidR="008639B7" w:rsidRPr="000D6ADC" w:rsidRDefault="008639B7" w:rsidP="008639B7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PL147W</w:t>
            </w:r>
          </w:p>
          <w:p w:rsidR="00D913C5" w:rsidRPr="000D6ADC" w:rsidRDefault="00D913C5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8639B7" w:rsidRPr="000D6ADC" w:rsidRDefault="008639B7" w:rsidP="008639B7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XA1</w:t>
            </w:r>
          </w:p>
          <w:p w:rsidR="00D913C5" w:rsidRPr="000D6ADC" w:rsidRDefault="00D913C5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D913C5" w:rsidRPr="000D6ADC" w:rsidRDefault="00E50CC1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6</w:t>
            </w:r>
          </w:p>
        </w:tc>
      </w:tr>
      <w:tr w:rsidR="008639B7" w:rsidRPr="000D6ADC" w:rsidTr="00E616D3">
        <w:trPr>
          <w:cnfStyle w:val="000000100000"/>
        </w:trPr>
        <w:tc>
          <w:tcPr>
            <w:cnfStyle w:val="001000000000"/>
            <w:tcW w:w="8755" w:type="dxa"/>
          </w:tcPr>
          <w:p w:rsidR="008639B7" w:rsidRPr="000D6ADC" w:rsidRDefault="008639B7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Helicase encoded by the Y' element of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ubtelomeric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regions, highly expressed in the mutants lacking the telomerase component TLC1; potentially phosphorylated by Cdc28p /// Putative protein of unknown function</w:t>
            </w:r>
          </w:p>
        </w:tc>
        <w:tc>
          <w:tcPr>
            <w:tcW w:w="1433" w:type="dxa"/>
          </w:tcPr>
          <w:p w:rsidR="008639B7" w:rsidRPr="000D6ADC" w:rsidRDefault="008639B7" w:rsidP="008639B7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DR545W</w:t>
            </w:r>
          </w:p>
          <w:p w:rsidR="008639B7" w:rsidRPr="000D6ADC" w:rsidRDefault="008639B7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8639B7" w:rsidRPr="000D6ADC" w:rsidRDefault="008639B7" w:rsidP="008639B7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YRF1-1 /// YRF1-2 /// YRF1-3 /// YRF1-4 /// YRF1-5 /// </w:t>
            </w: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YRF1-6 /// YRF1-7</w:t>
            </w:r>
          </w:p>
          <w:p w:rsidR="008639B7" w:rsidRPr="000D6ADC" w:rsidRDefault="008639B7" w:rsidP="001B49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8639B7" w:rsidRPr="000D6ADC" w:rsidRDefault="00E50CC1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3.4</w:t>
            </w:r>
          </w:p>
        </w:tc>
      </w:tr>
      <w:tr w:rsidR="008639B7" w:rsidRPr="000D6ADC" w:rsidTr="00E616D3">
        <w:tc>
          <w:tcPr>
            <w:cnfStyle w:val="001000000000"/>
            <w:tcW w:w="8755" w:type="dxa"/>
          </w:tcPr>
          <w:p w:rsidR="008639B7" w:rsidRPr="000D6ADC" w:rsidRDefault="008639B7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lastRenderedPageBreak/>
              <w:t>ATPase component of the RSC chromatin remodeling complex; required for expression of early meiotic genes; essential helicase-related protein homologous to Snf2p</w:t>
            </w:r>
          </w:p>
        </w:tc>
        <w:tc>
          <w:tcPr>
            <w:tcW w:w="1433" w:type="dxa"/>
          </w:tcPr>
          <w:p w:rsidR="008639B7" w:rsidRPr="000D6ADC" w:rsidRDefault="008639B7" w:rsidP="008639B7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IL126W</w:t>
            </w:r>
          </w:p>
          <w:p w:rsidR="008639B7" w:rsidRPr="000D6ADC" w:rsidRDefault="008639B7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8639B7" w:rsidRPr="000D6ADC" w:rsidRDefault="008639B7" w:rsidP="008639B7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H1</w:t>
            </w:r>
          </w:p>
          <w:p w:rsidR="008639B7" w:rsidRPr="000D6ADC" w:rsidRDefault="008639B7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8639B7" w:rsidRPr="000D6ADC" w:rsidRDefault="00E50CC1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6</w:t>
            </w:r>
          </w:p>
        </w:tc>
      </w:tr>
      <w:tr w:rsidR="008639B7" w:rsidRPr="000D6ADC" w:rsidTr="00E616D3">
        <w:trPr>
          <w:cnfStyle w:val="000000100000"/>
        </w:trPr>
        <w:tc>
          <w:tcPr>
            <w:cnfStyle w:val="001000000000"/>
            <w:tcW w:w="8755" w:type="dxa"/>
          </w:tcPr>
          <w:p w:rsidR="008639B7" w:rsidRPr="000D6ADC" w:rsidRDefault="008639B7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Essential ATP-dependent RNA helicase of the DEAD-box protein family, involved in nonsense-mediated mRNA decay and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rRNA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processing</w:t>
            </w:r>
          </w:p>
        </w:tc>
        <w:tc>
          <w:tcPr>
            <w:tcW w:w="1433" w:type="dxa"/>
          </w:tcPr>
          <w:p w:rsidR="008639B7" w:rsidRPr="000D6ADC" w:rsidRDefault="008639B7" w:rsidP="008639B7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NL112W</w:t>
            </w:r>
          </w:p>
          <w:p w:rsidR="008639B7" w:rsidRPr="000D6ADC" w:rsidRDefault="008639B7" w:rsidP="008639B7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8639B7" w:rsidRPr="000D6ADC" w:rsidRDefault="008639B7" w:rsidP="008639B7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P2</w:t>
            </w:r>
          </w:p>
          <w:p w:rsidR="008639B7" w:rsidRPr="000D6ADC" w:rsidRDefault="008639B7" w:rsidP="008639B7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8639B7" w:rsidRPr="000D6ADC" w:rsidRDefault="00E50CC1" w:rsidP="001B497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7</w:t>
            </w:r>
          </w:p>
        </w:tc>
      </w:tr>
      <w:tr w:rsidR="008639B7" w:rsidRPr="000D6ADC" w:rsidTr="00E616D3">
        <w:tc>
          <w:tcPr>
            <w:cnfStyle w:val="001000000000"/>
            <w:tcW w:w="8755" w:type="dxa"/>
          </w:tcPr>
          <w:p w:rsidR="008639B7" w:rsidRPr="000D6ADC" w:rsidRDefault="008639B7" w:rsidP="00D278E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Helicase-like protein encoded within the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telomeric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Y' element /// Helicase encoded by the Y' element of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ubtelomeric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regions, highly expressed in the mutants lacking the telomerase component TLC1; potentially phosphorylated by Cdc28p /// Putative protein of unknown function /// Putative protein of unknown function; similarity to DNA helicases that are encoded within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ubtelomeric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Y' elements and induced in telomerase deficient survivors /// Putative protein of unknown function; similarity to DNA helicases that are also encoded within </w:t>
            </w:r>
            <w:proofErr w:type="spellStart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ubtelomeric</w:t>
            </w:r>
            <w:proofErr w:type="spellEnd"/>
            <w:r w:rsidRPr="000D6AD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Y' elements and induced in telomerase deficient survivors /// Putative protein of unknown function with similarity to helicases; YLL066C is not an essential gene /// Putative protein of unknown function with similarity to helicases /// Putative protein of unknown function with similarity to helicases; the authentic, non-tagged protein is detected in highly purified mitochondria in high-throughput studies; YML133C contains an intron</w:t>
            </w:r>
          </w:p>
        </w:tc>
        <w:tc>
          <w:tcPr>
            <w:tcW w:w="1433" w:type="dxa"/>
          </w:tcPr>
          <w:p w:rsidR="008639B7" w:rsidRPr="000D6ADC" w:rsidRDefault="008639B7" w:rsidP="008639B7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DR545W</w:t>
            </w:r>
          </w:p>
          <w:p w:rsidR="008639B7" w:rsidRPr="000D6ADC" w:rsidRDefault="008639B7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</w:tcPr>
          <w:p w:rsidR="008639B7" w:rsidRPr="000D6ADC" w:rsidRDefault="008639B7" w:rsidP="008639B7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6A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RF1-1 /// YRF1-2 /// YRF1-3 /// YRF1-5 /// YRF1-6 /// YRF1-7</w:t>
            </w:r>
          </w:p>
          <w:p w:rsidR="008639B7" w:rsidRPr="000D6ADC" w:rsidRDefault="008639B7" w:rsidP="001B49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</w:tcPr>
          <w:p w:rsidR="008639B7" w:rsidRPr="000D6ADC" w:rsidRDefault="00E50CC1" w:rsidP="001B497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bookmarkStart w:id="0" w:name="_GoBack"/>
            <w:bookmarkEnd w:id="0"/>
          </w:p>
        </w:tc>
      </w:tr>
    </w:tbl>
    <w:p w:rsidR="006C0638" w:rsidRPr="000D6ADC" w:rsidRDefault="006C0638">
      <w:pPr>
        <w:rPr>
          <w:rFonts w:asciiTheme="majorBidi" w:hAnsiTheme="majorBidi" w:cstheme="majorBidi"/>
          <w:sz w:val="20"/>
          <w:szCs w:val="20"/>
        </w:rPr>
      </w:pPr>
    </w:p>
    <w:sectPr w:rsidR="006C0638" w:rsidRPr="000D6ADC" w:rsidSect="001F0753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F0753"/>
    <w:rsid w:val="000046E8"/>
    <w:rsid w:val="00026845"/>
    <w:rsid w:val="000A70C6"/>
    <w:rsid w:val="000D3CC7"/>
    <w:rsid w:val="000D6ADC"/>
    <w:rsid w:val="00157B3B"/>
    <w:rsid w:val="0016309A"/>
    <w:rsid w:val="001900DE"/>
    <w:rsid w:val="001B067B"/>
    <w:rsid w:val="001B497A"/>
    <w:rsid w:val="001E60DA"/>
    <w:rsid w:val="001F0753"/>
    <w:rsid w:val="00350EE6"/>
    <w:rsid w:val="003B1692"/>
    <w:rsid w:val="003B65C2"/>
    <w:rsid w:val="00456A5F"/>
    <w:rsid w:val="004C406B"/>
    <w:rsid w:val="00567419"/>
    <w:rsid w:val="00622D2D"/>
    <w:rsid w:val="006C0638"/>
    <w:rsid w:val="006F7D63"/>
    <w:rsid w:val="00787389"/>
    <w:rsid w:val="007B5A96"/>
    <w:rsid w:val="00853E00"/>
    <w:rsid w:val="008639B7"/>
    <w:rsid w:val="00950BC3"/>
    <w:rsid w:val="009A37C8"/>
    <w:rsid w:val="009B0F5C"/>
    <w:rsid w:val="00A66686"/>
    <w:rsid w:val="00BA48FD"/>
    <w:rsid w:val="00C4370F"/>
    <w:rsid w:val="00CC6038"/>
    <w:rsid w:val="00D05C6C"/>
    <w:rsid w:val="00D278EB"/>
    <w:rsid w:val="00D913C5"/>
    <w:rsid w:val="00E30C29"/>
    <w:rsid w:val="00E50CC1"/>
    <w:rsid w:val="00E616D3"/>
    <w:rsid w:val="00ED7CA1"/>
    <w:rsid w:val="00EE5D93"/>
    <w:rsid w:val="00F2445E"/>
    <w:rsid w:val="00F432C6"/>
    <w:rsid w:val="00FA2AF2"/>
    <w:rsid w:val="00FE79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75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1F0753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5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0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7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9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0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8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5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5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8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2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3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7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9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8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6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0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4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5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9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1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0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5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0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2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8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9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0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0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4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0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9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0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5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9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4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1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9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3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8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8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9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0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7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3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2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6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2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8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4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9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7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5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2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5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5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8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5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8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0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2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4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6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9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9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4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0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8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1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1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4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7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3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8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5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9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6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2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8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6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8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3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9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5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2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5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3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3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6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5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4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6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9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5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6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2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3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0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1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3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8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5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850</Words>
  <Characters>16249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stapha</dc:creator>
  <cp:lastModifiedBy>hmr8078</cp:lastModifiedBy>
  <cp:revision>3</cp:revision>
  <dcterms:created xsi:type="dcterms:W3CDTF">2012-12-03T22:45:00Z</dcterms:created>
  <dcterms:modified xsi:type="dcterms:W3CDTF">2012-12-11T20:33:00Z</dcterms:modified>
</cp:coreProperties>
</file>